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1D9458" w14:textId="5D6E7D9D" w:rsidR="00D97E7E" w:rsidRPr="004B7AF8" w:rsidRDefault="00D97E7E" w:rsidP="00D97E7E">
      <w:pPr>
        <w:rPr>
          <w:rFonts w:cstheme="minorHAnsi"/>
        </w:rPr>
      </w:pPr>
      <w:proofErr w:type="spellStart"/>
      <w:r w:rsidRPr="004B7AF8">
        <w:rPr>
          <w:rFonts w:cstheme="minorHAnsi"/>
          <w:b/>
        </w:rPr>
        <w:t>Supplementary</w:t>
      </w:r>
      <w:proofErr w:type="spellEnd"/>
      <w:r w:rsidRPr="004B7AF8">
        <w:rPr>
          <w:rFonts w:cstheme="minorHAnsi"/>
          <w:b/>
        </w:rPr>
        <w:t xml:space="preserve"> </w:t>
      </w:r>
      <w:proofErr w:type="spellStart"/>
      <w:r w:rsidRPr="004B7AF8">
        <w:rPr>
          <w:rFonts w:cstheme="minorHAnsi"/>
          <w:b/>
        </w:rPr>
        <w:t>Table</w:t>
      </w:r>
      <w:proofErr w:type="spellEnd"/>
      <w:r w:rsidRPr="004B7AF8">
        <w:rPr>
          <w:rFonts w:cstheme="minorHAnsi"/>
          <w:b/>
        </w:rPr>
        <w:t xml:space="preserve"> </w:t>
      </w:r>
      <w:r>
        <w:rPr>
          <w:rFonts w:cstheme="minorHAnsi"/>
          <w:b/>
        </w:rPr>
        <w:t>8</w:t>
      </w:r>
      <w:r w:rsidRPr="004B7AF8">
        <w:rPr>
          <w:rFonts w:cstheme="minorHAnsi"/>
          <w:b/>
        </w:rPr>
        <w:t>:</w:t>
      </w:r>
      <w:r w:rsidRPr="004B7AF8">
        <w:rPr>
          <w:rFonts w:cstheme="minorHAnsi"/>
        </w:rPr>
        <w:t xml:space="preserve"> </w:t>
      </w:r>
      <w:proofErr w:type="spellStart"/>
      <w:r w:rsidRPr="00D97E7E">
        <w:rPr>
          <w:rFonts w:cstheme="minorHAnsi"/>
        </w:rPr>
        <w:t>Differentially</w:t>
      </w:r>
      <w:proofErr w:type="spellEnd"/>
      <w:r w:rsidRPr="00D97E7E">
        <w:rPr>
          <w:rFonts w:cstheme="minorHAnsi"/>
        </w:rPr>
        <w:t xml:space="preserve"> </w:t>
      </w:r>
      <w:proofErr w:type="spellStart"/>
      <w:r w:rsidRPr="00D97E7E">
        <w:rPr>
          <w:rFonts w:cstheme="minorHAnsi"/>
        </w:rPr>
        <w:t>expressed</w:t>
      </w:r>
      <w:proofErr w:type="spellEnd"/>
      <w:r w:rsidRPr="00D97E7E">
        <w:rPr>
          <w:rFonts w:cstheme="minorHAnsi"/>
        </w:rPr>
        <w:t xml:space="preserve"> </w:t>
      </w:r>
      <w:proofErr w:type="spellStart"/>
      <w:r w:rsidRPr="00D97E7E">
        <w:rPr>
          <w:rFonts w:cstheme="minorHAnsi"/>
        </w:rPr>
        <w:t>genes</w:t>
      </w:r>
      <w:proofErr w:type="spellEnd"/>
      <w:r w:rsidRPr="00D97E7E">
        <w:rPr>
          <w:rFonts w:cstheme="minorHAnsi"/>
        </w:rPr>
        <w:t xml:space="preserve"> in LAA </w:t>
      </w:r>
      <w:proofErr w:type="spellStart"/>
      <w:r w:rsidRPr="00D97E7E">
        <w:rPr>
          <w:rFonts w:cstheme="minorHAnsi"/>
        </w:rPr>
        <w:t>tissues</w:t>
      </w:r>
      <w:proofErr w:type="spellEnd"/>
      <w:r w:rsidRPr="00D97E7E">
        <w:rPr>
          <w:rFonts w:cstheme="minorHAnsi"/>
        </w:rPr>
        <w:t xml:space="preserve"> of AFib </w:t>
      </w:r>
      <w:proofErr w:type="spellStart"/>
      <w:r w:rsidRPr="00D97E7E">
        <w:rPr>
          <w:rFonts w:cstheme="minorHAnsi"/>
        </w:rPr>
        <w:t>vs</w:t>
      </w:r>
      <w:proofErr w:type="spellEnd"/>
      <w:r w:rsidRPr="00D97E7E">
        <w:rPr>
          <w:rFonts w:cstheme="minorHAnsi"/>
        </w:rPr>
        <w:t xml:space="preserve"> SR </w:t>
      </w:r>
      <w:r w:rsidRPr="004B7AF8">
        <w:rPr>
          <w:rFonts w:cstheme="minorHAnsi"/>
        </w:rPr>
        <w:t>(</w:t>
      </w:r>
      <w:proofErr w:type="spellStart"/>
      <w:r w:rsidRPr="004B7AF8">
        <w:rPr>
          <w:rFonts w:cstheme="minorHAnsi"/>
        </w:rPr>
        <w:t>Fold</w:t>
      </w:r>
      <w:proofErr w:type="spellEnd"/>
      <w:r w:rsidRPr="004B7AF8">
        <w:rPr>
          <w:rFonts w:cstheme="minorHAnsi"/>
        </w:rPr>
        <w:t xml:space="preserve"> </w:t>
      </w:r>
      <w:proofErr w:type="spellStart"/>
      <w:proofErr w:type="gramStart"/>
      <w:r w:rsidRPr="004B7AF8">
        <w:rPr>
          <w:rFonts w:cstheme="minorHAnsi"/>
        </w:rPr>
        <w:t>Change</w:t>
      </w:r>
      <w:proofErr w:type="spellEnd"/>
      <w:r w:rsidRPr="004B7AF8">
        <w:rPr>
          <w:rFonts w:cstheme="minorHAnsi"/>
        </w:rPr>
        <w:t xml:space="preserve"> &gt;</w:t>
      </w:r>
      <w:proofErr w:type="gramEnd"/>
      <w:r w:rsidRPr="004B7AF8">
        <w:rPr>
          <w:rFonts w:cstheme="minorHAnsi"/>
        </w:rPr>
        <w:t xml:space="preserve"> 1.5; p&lt;0.05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and</w:t>
      </w:r>
      <w:proofErr w:type="spellEnd"/>
      <w:r>
        <w:rPr>
          <w:rFonts w:cstheme="minorHAnsi"/>
        </w:rPr>
        <w:t xml:space="preserve"> q&lt;0.05</w:t>
      </w:r>
      <w:r w:rsidRPr="004B7AF8">
        <w:rPr>
          <w:rFonts w:cstheme="minorHAnsi"/>
        </w:rPr>
        <w:t>).</w:t>
      </w:r>
    </w:p>
    <w:p w14:paraId="73DC5070" w14:textId="72D5C8D3" w:rsidR="00996DA3" w:rsidRDefault="00996DA3"/>
    <w:tbl>
      <w:tblPr>
        <w:tblW w:w="15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1"/>
        <w:gridCol w:w="1471"/>
        <w:gridCol w:w="2408"/>
        <w:gridCol w:w="1703"/>
        <w:gridCol w:w="1701"/>
        <w:gridCol w:w="1984"/>
        <w:gridCol w:w="1843"/>
        <w:gridCol w:w="2410"/>
      </w:tblGrid>
      <w:tr w:rsidR="00D97E7E" w:rsidRPr="00D97E7E" w14:paraId="7A4F6AEA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C65B6C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D97E7E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Probeset</w:t>
            </w:r>
            <w:proofErr w:type="spellEnd"/>
            <w:r w:rsidRPr="00D97E7E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521A24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D97E7E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Entrez</w:t>
            </w:r>
            <w:proofErr w:type="spellEnd"/>
            <w:r w:rsidRPr="00D97E7E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Gene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65B10D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Gene </w:t>
            </w:r>
            <w:proofErr w:type="spellStart"/>
            <w:r w:rsidRPr="00D97E7E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Symbol</w:t>
            </w:r>
            <w:proofErr w:type="spellEnd"/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EA14DE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proofErr w:type="gramStart"/>
            <w:r w:rsidRPr="00D97E7E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p</w:t>
            </w:r>
            <w:proofErr w:type="gramEnd"/>
            <w:r w:rsidRPr="00D97E7E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-</w:t>
            </w:r>
            <w:proofErr w:type="spellStart"/>
            <w:r w:rsidRPr="00D97E7E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35D22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proofErr w:type="gramStart"/>
            <w:r w:rsidRPr="00D97E7E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q</w:t>
            </w:r>
            <w:proofErr w:type="gramEnd"/>
            <w:r w:rsidRPr="00D97E7E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97E7E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CB45E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97E7E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MeanRatio</w:t>
            </w:r>
            <w:proofErr w:type="spellEnd"/>
            <w:r w:rsidRPr="00D97E7E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(</w:t>
            </w:r>
            <w:proofErr w:type="gramEnd"/>
            <w:r w:rsidRPr="00D97E7E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F/SR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46A4A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97E7E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MeanDiff</w:t>
            </w:r>
            <w:proofErr w:type="spellEnd"/>
            <w:r w:rsidRPr="00D97E7E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(</w:t>
            </w:r>
            <w:proofErr w:type="gramEnd"/>
            <w:r w:rsidRPr="00D97E7E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F-SR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27C221" w14:textId="77777777" w:rsidR="00D97E7E" w:rsidRPr="00D97E7E" w:rsidRDefault="00D97E7E" w:rsidP="00D97E7E">
            <w:pPr>
              <w:ind w:right="320"/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97E7E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FoldChange</w:t>
            </w:r>
            <w:proofErr w:type="spellEnd"/>
            <w:r w:rsidRPr="00D97E7E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(</w:t>
            </w:r>
            <w:proofErr w:type="gramEnd"/>
            <w:r w:rsidRPr="00D97E7E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F/SR)</w:t>
            </w:r>
          </w:p>
        </w:tc>
      </w:tr>
      <w:tr w:rsidR="00D97E7E" w:rsidRPr="00D97E7E" w14:paraId="5D2F2509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3C587D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0417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BF8640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745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32200C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GALNT1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A8416B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3,43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68A7E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8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FE039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187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DC73F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94694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58FEAD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92778</w:t>
            </w:r>
          </w:p>
        </w:tc>
      </w:tr>
      <w:tr w:rsidR="00D97E7E" w:rsidRPr="00D97E7E" w14:paraId="5CB06DA2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4ACC39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9617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2D7E18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50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EF3CD1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TNND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A0FA50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,65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3BB85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8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1AD81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13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E19E7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9760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88EB1C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1321</w:t>
            </w:r>
          </w:p>
        </w:tc>
      </w:tr>
      <w:tr w:rsidR="00D97E7E" w:rsidRPr="00D97E7E" w14:paraId="1D3A51C8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76ABF3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0418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537436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745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421A1C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GALNT1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947531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22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4A608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9979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6530F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4913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1385F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025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07043B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2,03506</w:t>
            </w:r>
          </w:p>
        </w:tc>
      </w:tr>
      <w:tr w:rsidR="00D97E7E" w:rsidRPr="00D97E7E" w14:paraId="77C51EC8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160335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0384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29F11C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053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B79284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ANKRD2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20BF03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7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0BF4C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9979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B96A7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666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36A66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81951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9AC6B0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76481</w:t>
            </w:r>
          </w:p>
        </w:tc>
      </w:tr>
      <w:tr w:rsidR="00D97E7E" w:rsidRPr="00D97E7E" w14:paraId="791DE7DB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03ADE7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555869_a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D76106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050747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55FA1E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LOC100507477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0D2B8A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03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032FD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9979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5036E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364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565C4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45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1EB54C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2,74536</w:t>
            </w:r>
          </w:p>
        </w:tc>
      </w:tr>
      <w:tr w:rsidR="00D97E7E" w:rsidRPr="00D97E7E" w14:paraId="36430CF4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B54AA7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9797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A1B863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528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CF9E68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MCOLN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A0D48A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42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A9A57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9979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3E45F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3185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0EC5E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502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CA4EEF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3,13895</w:t>
            </w:r>
          </w:p>
        </w:tc>
      </w:tr>
      <w:tr w:rsidR="00D97E7E" w:rsidRPr="00D97E7E" w14:paraId="5570360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554B63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0623_x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DDF6A6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764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F02702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USP28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B96380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78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EF470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9979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85525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522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B4387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1646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E7A9F6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3311</w:t>
            </w:r>
          </w:p>
        </w:tc>
      </w:tr>
      <w:tr w:rsidR="00D97E7E" w:rsidRPr="00D97E7E" w14:paraId="5165F65A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CD6A24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3004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11D87C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45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4EE469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ANGPTL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416E74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7,08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B328C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6088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30CEB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003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76E36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0028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FDA9BF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00397</w:t>
            </w:r>
          </w:p>
        </w:tc>
      </w:tr>
      <w:tr w:rsidR="00D97E7E" w:rsidRPr="00D97E7E" w14:paraId="25437815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FA8BF1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1430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7B80B3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038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A92C40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FAM181B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B76F6D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7,41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E9709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6088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908DA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95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96CF6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74748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9F81CC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7887</w:t>
            </w:r>
          </w:p>
        </w:tc>
      </w:tr>
      <w:tr w:rsidR="00D97E7E" w:rsidRPr="00D97E7E" w14:paraId="3E975617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862729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7344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3D367E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56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0458FE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AKAP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7ADCD2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7,41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A5561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6088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E5B92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3572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FC071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4848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AA0BE6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2,79895</w:t>
            </w:r>
          </w:p>
        </w:tc>
      </w:tr>
      <w:tr w:rsidR="00D97E7E" w:rsidRPr="00D97E7E" w14:paraId="7814421F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ECE7A8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40395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23FACD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012872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FD784F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LOC100128727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A15843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8,19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7D6B6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6088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8DFDD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241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5046D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1644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BAC494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24144</w:t>
            </w:r>
          </w:p>
        </w:tc>
      </w:tr>
      <w:tr w:rsidR="00D97E7E" w:rsidRPr="00D97E7E" w14:paraId="0DAA90AB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C398FB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553746_a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74BC52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8331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0D69F2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OTOGL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4A3F03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8,31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44049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6088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6FFAA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467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EFB98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87108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AE2ABE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82904</w:t>
            </w:r>
          </w:p>
        </w:tc>
      </w:tr>
      <w:tr w:rsidR="00D97E7E" w:rsidRPr="00D97E7E" w14:paraId="0AF681F7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37CBB3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5843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3266D8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709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444409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TLL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96DA57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9,07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716ED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6088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B6192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4968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F0C2D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0090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6F96BC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2,01256</w:t>
            </w:r>
          </w:p>
        </w:tc>
      </w:tr>
      <w:tr w:rsidR="00D97E7E" w:rsidRPr="00D97E7E" w14:paraId="69CC7820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DE4A82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43730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813248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16D126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067DE9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9,45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D2692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6088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179B3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24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A93A8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7858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365E4D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0056</w:t>
            </w:r>
          </w:p>
        </w:tc>
      </w:tr>
      <w:tr w:rsidR="00D97E7E" w:rsidRPr="00D97E7E" w14:paraId="58C17669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42960C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6638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271B2F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335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EEC7CC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HTR2B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17CF66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9,61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069CB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6088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B738F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99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11AB8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777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ED6827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9959</w:t>
            </w:r>
          </w:p>
        </w:tc>
      </w:tr>
      <w:tr w:rsidR="00D97E7E" w:rsidRPr="00D97E7E" w14:paraId="4BB10A98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0E8769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9921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11AF7B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65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29D23E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177569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134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42D55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21154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FF8B0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01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85615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9968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F3F956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99557</w:t>
            </w:r>
          </w:p>
        </w:tc>
      </w:tr>
      <w:tr w:rsidR="00D97E7E" w:rsidRPr="00D97E7E" w14:paraId="6B8D5263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1F0457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0560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9A563F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909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8F9832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TXBP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729496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165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F102C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24396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036AE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024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28C9A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99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CCEC2D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99032</w:t>
            </w:r>
          </w:p>
        </w:tc>
      </w:tr>
      <w:tr w:rsidR="00D97E7E" w:rsidRPr="00D97E7E" w14:paraId="47B12A0D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79E8A3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4369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829295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23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E239B6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RASGRP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70DFCD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23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A8801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32239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46EBF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427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D7350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3775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192BC7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5591</w:t>
            </w:r>
          </w:p>
        </w:tc>
      </w:tr>
      <w:tr w:rsidR="00D97E7E" w:rsidRPr="00D97E7E" w14:paraId="6B85370C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2A7121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4260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E6F05E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11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44161A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HGB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B4D1AF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266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11406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35269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E0062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385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581CF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2543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5C2F0A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38555</w:t>
            </w:r>
          </w:p>
        </w:tc>
      </w:tr>
      <w:tr w:rsidR="00D97E7E" w:rsidRPr="00D97E7E" w14:paraId="56C4C5C0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09DABD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3456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BD62F4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592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2E1488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OSTDC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7A76B3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289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C9A5A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3637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E3DA3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336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3864A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5817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7B06E8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7809</w:t>
            </w:r>
          </w:p>
        </w:tc>
      </w:tr>
      <w:tr w:rsidR="00D97E7E" w:rsidRPr="00D97E7E" w14:paraId="444ED39B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5E33DE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9338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9CB8B8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483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0B3CEF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LRRC4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D17EAA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358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917AA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42904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1B5A3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4499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60F25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1522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B3E6900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2,22264</w:t>
            </w:r>
          </w:p>
        </w:tc>
      </w:tr>
      <w:tr w:rsidR="00D97E7E" w:rsidRPr="00D97E7E" w14:paraId="11158D59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F18BA6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5970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2B3B3C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450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30468C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MT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B35715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418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48F90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4778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86821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372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3AAD6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5002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1B804B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6919</w:t>
            </w:r>
          </w:p>
        </w:tc>
      </w:tr>
      <w:tr w:rsidR="00D97E7E" w:rsidRPr="00D97E7E" w14:paraId="385FA7B4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2DC54F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1995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9B3719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3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418EDF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EXT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B6D29B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521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E6324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54435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240E6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71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4A921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4129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D34736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7168</w:t>
            </w:r>
          </w:p>
        </w:tc>
      </w:tr>
      <w:tr w:rsidR="00D97E7E" w:rsidRPr="00D97E7E" w14:paraId="4AFA20B9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8B16A0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4357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93C520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9234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A2389B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1orf10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067340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533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42F46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54435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A654A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4226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09761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2424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03FC7E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2,36598</w:t>
            </w:r>
          </w:p>
        </w:tc>
      </w:tr>
      <w:tr w:rsidR="00D97E7E" w:rsidRPr="00D97E7E" w14:paraId="6F9D1924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8C646D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229052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99819E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1239 /// 20053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B2628C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ANKRD23 /// ANKRD3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1F82CA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542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D6810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54435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219CE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4466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8D00D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1627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66176B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2,2389</w:t>
            </w:r>
          </w:p>
        </w:tc>
      </w:tr>
      <w:tr w:rsidR="00D97E7E" w:rsidRPr="00D97E7E" w14:paraId="0518F2D3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8DA7FE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2919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169844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34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8047D0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TRDN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F3D11F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571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E61E6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55176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28EC5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4376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FFDC2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19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AD0156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2,28469</w:t>
            </w:r>
          </w:p>
        </w:tc>
      </w:tr>
      <w:tr w:rsidR="00D97E7E" w:rsidRPr="00D97E7E" w14:paraId="089CFFD1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9282D1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1040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555C9A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725FBC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738377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607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B5937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5568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E7535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315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75D86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6309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FC8593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8347</w:t>
            </w:r>
          </w:p>
        </w:tc>
      </w:tr>
      <w:tr w:rsidR="00D97E7E" w:rsidRPr="00D97E7E" w14:paraId="68113B45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A0EBD3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0484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27E652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528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5FACE5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MCOLN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1CB160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621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19FC5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5568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F1721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585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B38F5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84032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8EB70C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79046</w:t>
            </w:r>
          </w:p>
        </w:tc>
      </w:tr>
      <w:tr w:rsidR="00D97E7E" w:rsidRPr="00D97E7E" w14:paraId="3334DCD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81BC64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7065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C9216B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447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B7F2A3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RNF21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882C2B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684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73C3F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59222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318F0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29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48F78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131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4BE24A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2956</w:t>
            </w:r>
          </w:p>
        </w:tc>
      </w:tr>
      <w:tr w:rsidR="00D97E7E" w:rsidRPr="00D97E7E" w14:paraId="2C39368A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E09FC0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7819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016680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935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6A23D1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LGR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90FA0E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755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9CCB8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63245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3905F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68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A5806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8156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3B1249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76007</w:t>
            </w:r>
          </w:p>
        </w:tc>
      </w:tr>
      <w:tr w:rsidR="00D97E7E" w:rsidRPr="00D97E7E" w14:paraId="716F4062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9EE129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9142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D4B14A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599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46310B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RASL11B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7845CF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792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EE996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6405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8047C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6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4DA58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3422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D52EC0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635</w:t>
            </w:r>
          </w:p>
        </w:tc>
      </w:tr>
      <w:tr w:rsidR="00D97E7E" w:rsidRPr="00D97E7E" w14:paraId="566F1DD9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405D82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6806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F412C7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916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253160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DGKI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881449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816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312F3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6405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ED6A6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92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18FE2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5935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DB62EF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9273</w:t>
            </w:r>
          </w:p>
        </w:tc>
      </w:tr>
      <w:tr w:rsidR="00D97E7E" w:rsidRPr="00D97E7E" w14:paraId="2C5ACDBA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FD9026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9590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33EB4F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5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7B219F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BMP7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69ADA3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866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B266B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65933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1C5D0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500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2A368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2128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7BAAF9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3824</w:t>
            </w:r>
          </w:p>
        </w:tc>
      </w:tr>
      <w:tr w:rsidR="00D97E7E" w:rsidRPr="00D97E7E" w14:paraId="78C6F3D1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293260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554789_a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2276D2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862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D93665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PDE8B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ACA8E3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941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BDE58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6799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1B9CA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027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556B0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02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F742B6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02794</w:t>
            </w:r>
          </w:p>
        </w:tc>
      </w:tr>
      <w:tr w:rsidR="00D97E7E" w:rsidRPr="00D97E7E" w14:paraId="00109853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3847F8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0577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D1C44F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050700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08E8E0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LINC0084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7EC45C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094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3E31A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6799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0369E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3970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035A8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3326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B5A892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2,51861</w:t>
            </w:r>
          </w:p>
        </w:tc>
      </w:tr>
      <w:tr w:rsidR="00D97E7E" w:rsidRPr="00D97E7E" w14:paraId="092CA1EF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7B04CD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0509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181BAA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7985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8E1EC7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NX2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E39F63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065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A7530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72783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2A06F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7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5A2B7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79560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433A9F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73581</w:t>
            </w:r>
          </w:p>
        </w:tc>
      </w:tr>
      <w:tr w:rsidR="00D97E7E" w:rsidRPr="00D97E7E" w14:paraId="7BD9069B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04CFBD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2718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465E21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348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39F395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IGFBP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E668B4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07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FAEFA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72783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C7A11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640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7CED7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4007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AFBC57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64036</w:t>
            </w:r>
          </w:p>
        </w:tc>
      </w:tr>
      <w:tr w:rsidR="00D97E7E" w:rsidRPr="00D97E7E" w14:paraId="10DD8D3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FDF609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7401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788890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334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BFE5A3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IL17D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7D6D28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273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5879B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78916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430D9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58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6C5F9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3006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9B5374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5871</w:t>
            </w:r>
          </w:p>
        </w:tc>
      </w:tr>
      <w:tr w:rsidR="00D97E7E" w:rsidRPr="00D97E7E" w14:paraId="58ED635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E803FF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3228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923BD2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862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B1C5EC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PDE8B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A6BE6E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278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8729F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78916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623CD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104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C559A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0737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0D2913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10489</w:t>
            </w:r>
          </w:p>
        </w:tc>
      </w:tr>
      <w:tr w:rsidR="00D97E7E" w:rsidRPr="00D97E7E" w14:paraId="64BCEC23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609E01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5478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3E6D57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50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998A49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PPP1R1A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FEE93E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305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AC484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78916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5E8DD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573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7418B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84341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E60E3D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79429</w:t>
            </w:r>
          </w:p>
        </w:tc>
      </w:tr>
      <w:tr w:rsidR="00D97E7E" w:rsidRPr="00D97E7E" w14:paraId="798C2BD4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EBBDA7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9875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7B9330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69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6E7F3B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PP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B7E126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309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946EC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78916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6AAA1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718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0B765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44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C6CBFB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71885</w:t>
            </w:r>
          </w:p>
        </w:tc>
      </w:tr>
      <w:tr w:rsidR="00D97E7E" w:rsidRPr="00D97E7E" w14:paraId="7DCABE89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17A677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3761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FDF249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689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E8C1DE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MDM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0633D3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320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2F75B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78916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C2C88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153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951E2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70044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B33A27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2501</w:t>
            </w:r>
          </w:p>
        </w:tc>
      </w:tr>
      <w:tr w:rsidR="00D97E7E" w:rsidRPr="00D97E7E" w14:paraId="6F7997F1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5FC7BD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3001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227BA8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45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92AA0B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ANGPTL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364224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446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841EE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84461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A1D88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117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FCD31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0821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3AF299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11725</w:t>
            </w:r>
          </w:p>
        </w:tc>
      </w:tr>
      <w:tr w:rsidR="00D97E7E" w:rsidRPr="00D97E7E" w14:paraId="021F2AC4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6C6F9E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9302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A6CF3F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3073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0D94D8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TMEM178A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B7F663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481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804A3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8450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ABA18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052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60276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72448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D4B48C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5231</w:t>
            </w:r>
          </w:p>
        </w:tc>
      </w:tr>
      <w:tr w:rsidR="00D97E7E" w:rsidRPr="00D97E7E" w14:paraId="3A696D12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0B854C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1048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A9848C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F2C006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617620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555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1889D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86789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6C30F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666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9FD20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81948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49C723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76478</w:t>
            </w:r>
          </w:p>
        </w:tc>
      </w:tr>
      <w:tr w:rsidR="00D97E7E" w:rsidRPr="00D97E7E" w14:paraId="20579156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98A1FD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43810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2F4157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8E8E72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9F78F7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6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48989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8910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1274B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501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14F34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3229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C63120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50176</w:t>
            </w:r>
          </w:p>
        </w:tc>
      </w:tr>
      <w:tr w:rsidR="00D97E7E" w:rsidRPr="00D97E7E" w14:paraId="4548D499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A6F5BB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9789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D1D922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488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27BED5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NPR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74D8F2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730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79B5F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9243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45B22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806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D110B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85285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7BD28A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80607</w:t>
            </w:r>
          </w:p>
        </w:tc>
      </w:tr>
      <w:tr w:rsidR="00D97E7E" w:rsidRPr="00D97E7E" w14:paraId="4710BA48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610C19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40339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BE030D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2BED0F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D648A2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779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14A08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93066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5F725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950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B1A9B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74886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C91AAA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8047</w:t>
            </w:r>
          </w:p>
        </w:tc>
      </w:tr>
      <w:tr w:rsidR="00D97E7E" w:rsidRPr="00D97E7E" w14:paraId="4DDBE060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7C743C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9474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280318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AF850F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34726E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826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ABC8C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93553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424CD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99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8B9AB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84774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BB55EB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9968</w:t>
            </w:r>
          </w:p>
        </w:tc>
      </w:tr>
      <w:tr w:rsidR="00D97E7E" w:rsidRPr="00D97E7E" w14:paraId="7916D9A7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73BB21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6184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82B254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A42966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7908CF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194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7CA54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9739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DCEAC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3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26F23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056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26E473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309</w:t>
            </w:r>
          </w:p>
        </w:tc>
      </w:tr>
      <w:tr w:rsidR="00D97E7E" w:rsidRPr="00D97E7E" w14:paraId="0FFD854A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CA8DF9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212587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597854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78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0E1607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PTPRC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13DB2E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2103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06332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027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E5E93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908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31A33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93226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4FA86F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90827</w:t>
            </w:r>
          </w:p>
        </w:tc>
      </w:tr>
      <w:tr w:rsidR="00D97E7E" w:rsidRPr="00D97E7E" w14:paraId="0CF60B3A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BEF2EF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5649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1EA883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109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D78537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ADAMTS8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C26B99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2156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AAF35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027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46BC8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259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BC6CE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7580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AAA12C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9749</w:t>
            </w:r>
          </w:p>
        </w:tc>
      </w:tr>
      <w:tr w:rsidR="00D97E7E" w:rsidRPr="00D97E7E" w14:paraId="7AB9F1E1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619554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9841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4EA9C1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467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7737A9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LRRN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43206D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2193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3C0FE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027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3A456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4493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84E39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1539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1B3480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2,22528</w:t>
            </w:r>
          </w:p>
        </w:tc>
      </w:tr>
      <w:tr w:rsidR="00D97E7E" w:rsidRPr="00D97E7E" w14:paraId="24C07E57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A814DB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6065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D8EF41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4416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037004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PRICKLE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913840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2238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BCFCA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027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34582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0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2765D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6799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7B3C2E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029</w:t>
            </w:r>
          </w:p>
        </w:tc>
      </w:tr>
      <w:tr w:rsidR="00D97E7E" w:rsidRPr="00D97E7E" w14:paraId="60418208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7BB89F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0508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0A9026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712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ECE074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DKK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0FB05A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2253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152BC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027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3DC6D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06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01F38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7102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E78E0E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0648</w:t>
            </w:r>
          </w:p>
        </w:tc>
      </w:tr>
      <w:tr w:rsidR="00D97E7E" w:rsidRPr="00D97E7E" w14:paraId="13F50D12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C2649A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8322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3E4FA0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48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2583D9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T3GAL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E3F0D3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2292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EBB90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027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25E95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1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7526A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9874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5917DC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144</w:t>
            </w:r>
          </w:p>
        </w:tc>
      </w:tr>
      <w:tr w:rsidR="00D97E7E" w:rsidRPr="00D97E7E" w14:paraId="1EFBD240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B031D3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560164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184B13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A8FEDA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OTTHUMG00000015496 /// RP11-532N4.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E9C71D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2639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C7179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16212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E0222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001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8B953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001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E7AD9A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00158</w:t>
            </w:r>
          </w:p>
        </w:tc>
      </w:tr>
      <w:tr w:rsidR="00D97E7E" w:rsidRPr="00D97E7E" w14:paraId="1DD5F190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DBDAAE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9882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0524EF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0AC148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OTTHUMG00000015620 /// RP11-557H15.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49D2F4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2721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2A95C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16362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C0998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55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CDDC2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2762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82B7E7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5591</w:t>
            </w:r>
          </w:p>
        </w:tc>
      </w:tr>
      <w:tr w:rsidR="00D97E7E" w:rsidRPr="00D97E7E" w14:paraId="3BD245CC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3A0D03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8754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B60C2F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53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A23862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LC6A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FDE172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2767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2BFC1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16362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735AB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013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6C268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0099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0FC3AB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01386</w:t>
            </w:r>
          </w:p>
        </w:tc>
      </w:tr>
      <w:tr w:rsidR="00D97E7E" w:rsidRPr="00D97E7E" w14:paraId="5E05E9F5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CCC725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9831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A4A1A5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06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7E0523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NTN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3BE078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2781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349FB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16362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DEF94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006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0D160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99820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137F42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99751</w:t>
            </w:r>
          </w:p>
        </w:tc>
      </w:tr>
      <w:tr w:rsidR="00D97E7E" w:rsidRPr="00D97E7E" w14:paraId="00947C40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3ED33D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5759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DE9D4A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E8F206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3DB935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2946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B0752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21228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8B3F5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1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0AF00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9175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A85368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1525</w:t>
            </w:r>
          </w:p>
        </w:tc>
      </w:tr>
      <w:tr w:rsidR="00D97E7E" w:rsidRPr="00D97E7E" w14:paraId="485CF89A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B6F50F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6768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881993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12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EDF28C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RPL3L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22CE9D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3031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13746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21777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65A66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3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AE8BF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0937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3CAA46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351</w:t>
            </w:r>
          </w:p>
        </w:tc>
      </w:tr>
      <w:tr w:rsidR="00D97E7E" w:rsidRPr="00D97E7E" w14:paraId="25943B76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1B9F62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8108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623FCB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5174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DA3098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PPM1L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2B1E62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3115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D712C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21777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F72C8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586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73727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83995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FBD12C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79</w:t>
            </w:r>
          </w:p>
        </w:tc>
      </w:tr>
      <w:tr w:rsidR="00D97E7E" w:rsidRPr="00D97E7E" w14:paraId="358EC0A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2B9D35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7984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DEE8B2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478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35D0E0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LMF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3EF87C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3148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39569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21777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BB51D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7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3EA7E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4545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BC0EC0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765</w:t>
            </w:r>
          </w:p>
        </w:tc>
      </w:tr>
      <w:tr w:rsidR="00D97E7E" w:rsidRPr="00D97E7E" w14:paraId="696DDDC4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082A06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3952_x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E4FD34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17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7681D9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DHRS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042D29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3153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95A3F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21777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BF8AD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983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3EA46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98806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363A79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98352</w:t>
            </w:r>
          </w:p>
        </w:tc>
      </w:tr>
      <w:tr w:rsidR="00D97E7E" w:rsidRPr="00D97E7E" w14:paraId="1478146C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6E18FA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1143_x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651DA2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316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D2A0E9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NR4A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17F62B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3268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FB03D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23053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CEFE2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536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F9476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1336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362D64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2982</w:t>
            </w:r>
          </w:p>
        </w:tc>
      </w:tr>
      <w:tr w:rsidR="00D97E7E" w:rsidRPr="00D97E7E" w14:paraId="11F77DA3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DB4247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553970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2E7A9A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5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C64E70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EL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600C71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3288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E1E65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23053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4F5C1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858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8DDF0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77128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B24B17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70679</w:t>
            </w:r>
          </w:p>
        </w:tc>
      </w:tr>
      <w:tr w:rsidR="00D97E7E" w:rsidRPr="00D97E7E" w14:paraId="16E16A0B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E9B863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8425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F79E2E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447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2034EE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RNF21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3F5CAB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3333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6F3C3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23053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66642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24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1DC36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8622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DF0576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2455</w:t>
            </w:r>
          </w:p>
        </w:tc>
      </w:tr>
      <w:tr w:rsidR="00D97E7E" w:rsidRPr="00D97E7E" w14:paraId="201DB9B2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0ADEA3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3438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AFFC92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46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1D4B05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PPARA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77DC4E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3565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F7E72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29689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6C7C9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08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F4A57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8615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7D972F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0899</w:t>
            </w:r>
          </w:p>
        </w:tc>
      </w:tr>
      <w:tr w:rsidR="00D97E7E" w:rsidRPr="00D97E7E" w14:paraId="2EE2AE7A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F69B06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0994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4A1A8A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909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8D0CA5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TXBP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CEF4F1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3683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BAC76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32071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80994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417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8510F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3989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E9655E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5822</w:t>
            </w:r>
          </w:p>
        </w:tc>
      </w:tr>
      <w:tr w:rsidR="00D97E7E" w:rsidRPr="00D97E7E" w14:paraId="5687EDDC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94C444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2728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DE530D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405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C8F6D0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LTBP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556F6A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374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41D66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32407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CA6CC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022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BB0B5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0162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AE0F25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02261</w:t>
            </w:r>
          </w:p>
        </w:tc>
      </w:tr>
      <w:tr w:rsidR="00D97E7E" w:rsidRPr="00D97E7E" w14:paraId="4C647BB4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7BCEE9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3967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619A5E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3804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0FEEF6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RALYL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F3323C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3886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EF54B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35483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91DF3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617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2D798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59562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9C187F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1113</w:t>
            </w:r>
          </w:p>
        </w:tc>
      </w:tr>
      <w:tr w:rsidR="00D97E7E" w:rsidRPr="00D97E7E" w14:paraId="630943A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5EA91B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1384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2E5E85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90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90EFB9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GRIN2A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ED5B8B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4029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1C833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3854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E3F34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556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F80FF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090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89E454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2522</w:t>
            </w:r>
          </w:p>
        </w:tc>
      </w:tr>
      <w:tr w:rsidR="00D97E7E" w:rsidRPr="00D97E7E" w14:paraId="16EA91BD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57649E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3280_x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5FDAE4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423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014D78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MS4A6A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A9E27A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4228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64B71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43427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D0F16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35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C8F20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1887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F9BD93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3567</w:t>
            </w:r>
          </w:p>
        </w:tc>
      </w:tr>
      <w:tr w:rsidR="00D97E7E" w:rsidRPr="00D97E7E" w14:paraId="77D3CDC2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FE5B14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9127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9CE3A9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973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7ABB31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ART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1023E3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4433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199B0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48373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5DF7B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04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F63E4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8187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BF9569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0422</w:t>
            </w:r>
          </w:p>
        </w:tc>
      </w:tr>
      <w:tr w:rsidR="00D97E7E" w:rsidRPr="00D97E7E" w14:paraId="462037D6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3898BE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5910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EC903A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5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09DABE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EL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BD8AA6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4617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0D804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49215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FE848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177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2FD28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9485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ABDBE8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1872</w:t>
            </w:r>
          </w:p>
        </w:tc>
      </w:tr>
      <w:tr w:rsidR="00D97E7E" w:rsidRPr="00D97E7E" w14:paraId="4A419C53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D0ADD9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206115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4E3C35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96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0C8F5F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EGR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8918C2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4629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BB8D0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49215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1F7C2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578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EB8A6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8420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29C399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79255</w:t>
            </w:r>
          </w:p>
        </w:tc>
      </w:tr>
      <w:tr w:rsidR="00D97E7E" w:rsidRPr="00D97E7E" w14:paraId="1418DBF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216EA8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5952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43016B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377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3E4EE0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KCNK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08C8A8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4636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AB9D9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49215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CA3C7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13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7E967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7734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6043E0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1398</w:t>
            </w:r>
          </w:p>
        </w:tc>
      </w:tr>
      <w:tr w:rsidR="00D97E7E" w:rsidRPr="00D97E7E" w14:paraId="2B6D34F7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8BC5D3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3629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D51CF5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46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68B2E5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OG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47CB5B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4847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54E51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5402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E627B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256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8F129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7665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C81227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9843</w:t>
            </w:r>
          </w:p>
        </w:tc>
      </w:tr>
      <w:tr w:rsidR="00D97E7E" w:rsidRPr="00D97E7E" w14:paraId="093D26DC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795B68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9865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58942B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909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DD1849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LINC0033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9D805A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4932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5D69A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54758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AAF5E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43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A938D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2585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F7B08F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4312</w:t>
            </w:r>
          </w:p>
        </w:tc>
      </w:tr>
      <w:tr w:rsidR="00D97E7E" w:rsidRPr="00D97E7E" w14:paraId="0F66B653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A086F4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5713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0A2013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31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21454B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OMP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102FF3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5051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05ED9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56537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79C44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636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6BB7A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3988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705B2E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63687</w:t>
            </w:r>
          </w:p>
        </w:tc>
      </w:tr>
      <w:tr w:rsidR="00D97E7E" w:rsidRPr="00D97E7E" w14:paraId="3D583E0A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26D53F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3272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73BCF7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714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C93489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TMEM15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953ED4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5365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C3319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64244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520B1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14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7FD1F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914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A6A016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1487</w:t>
            </w:r>
          </w:p>
        </w:tc>
      </w:tr>
      <w:tr w:rsidR="00D97E7E" w:rsidRPr="00D97E7E" w14:paraId="425F9464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D50DB7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2927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2019D7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9485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3036BC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PLX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549661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5539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DE42D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6752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B62A2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04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7D3A3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98845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304F50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98406</w:t>
            </w:r>
          </w:p>
        </w:tc>
      </w:tr>
      <w:tr w:rsidR="00D97E7E" w:rsidRPr="00D97E7E" w14:paraId="2AF05E9B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7CCA28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43737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08526C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43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F2EAB6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ATP1B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C71ED2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5661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A3B22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69176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F5885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874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7C17E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232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AD7F10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87443</w:t>
            </w:r>
          </w:p>
        </w:tc>
      </w:tr>
      <w:tr w:rsidR="00D97E7E" w:rsidRPr="00D97E7E" w14:paraId="3FC25DEA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26A395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8370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025F6E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82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B7DB5E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RCAN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0B89C1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5749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49D0B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69775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D9B21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62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91BE2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3356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388E93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6274</w:t>
            </w:r>
          </w:p>
        </w:tc>
      </w:tr>
      <w:tr w:rsidR="00D97E7E" w:rsidRPr="00D97E7E" w14:paraId="094661B3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E99C2E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3822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BD7238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506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77A1B4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USD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2753F9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601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158B0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71682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83591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112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FDDE7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7101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4D230C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3592</w:t>
            </w:r>
          </w:p>
        </w:tc>
      </w:tr>
      <w:tr w:rsidR="00D97E7E" w:rsidRPr="00D97E7E" w14:paraId="7DB1B41D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C1EB78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9774_x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173123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92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68F1BC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XCL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B2A747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6028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C3EAA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71682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50CE8B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3799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47D61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396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EC4F79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2,63226</w:t>
            </w:r>
          </w:p>
        </w:tc>
      </w:tr>
      <w:tr w:rsidR="00D97E7E" w:rsidRPr="00D97E7E" w14:paraId="527330F6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557B09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2340_x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01EC55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316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78623D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NR4A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01A3C5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607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89766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71682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90FC8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539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33B09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85209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0A4E86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80512</w:t>
            </w:r>
          </w:p>
        </w:tc>
      </w:tr>
      <w:tr w:rsidR="00D97E7E" w:rsidRPr="00D97E7E" w14:paraId="0CDB8C72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82A35B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1694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65C94D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95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8C6B54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A252F0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6087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8AB96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71682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F84AC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4040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5ADA9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307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80A235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2,47512</w:t>
            </w:r>
          </w:p>
        </w:tc>
      </w:tr>
      <w:tr w:rsidR="00D97E7E" w:rsidRPr="00D97E7E" w14:paraId="0BF268FD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DA7A5F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8998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395CEB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735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527225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UCP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95DF6E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643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D5700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79336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B36B4C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36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C1E4A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107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6E8508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3669</w:t>
            </w:r>
          </w:p>
        </w:tc>
      </w:tr>
      <w:tr w:rsidR="00D97E7E" w:rsidRPr="00D97E7E" w14:paraId="7D1FBF32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DB266A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7468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019366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42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24A46D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FRP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68BC1E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6613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9B808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796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9FB12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864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5C493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7699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70815E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7052</w:t>
            </w:r>
          </w:p>
        </w:tc>
      </w:tr>
      <w:tr w:rsidR="00D97E7E" w:rsidRPr="00D97E7E" w14:paraId="1892E2E3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5F6EF6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5129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D4A2CC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50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1A4FEF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PPP1R1A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1D67C2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6653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6510D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796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442F4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769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D6642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79360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CBF56B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7334</w:t>
            </w:r>
          </w:p>
        </w:tc>
      </w:tr>
      <w:tr w:rsidR="00D97E7E" w:rsidRPr="00D97E7E" w14:paraId="71EEAB42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616F03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2393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90A27F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707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5AC6BE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KLF1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2B52F3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6655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E18C8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796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D8E35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078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95972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71830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D5AA2E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4525</w:t>
            </w:r>
          </w:p>
        </w:tc>
      </w:tr>
      <w:tr w:rsidR="00D97E7E" w:rsidRPr="00D97E7E" w14:paraId="769C6B61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C2CE94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2436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1FD3A3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54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AAEC3C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YP1B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D991F1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6793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4B0DA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0225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58688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175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AF1C9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1212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E7EDD8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17537</w:t>
            </w:r>
          </w:p>
        </w:tc>
      </w:tr>
      <w:tr w:rsidR="00D97E7E" w:rsidRPr="00D97E7E" w14:paraId="6900ECEC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9D0685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2672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B40A90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AA0507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ATF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33B118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6821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1C92C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0225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38C12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330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57BB1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952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B1D9E4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3,02143</w:t>
            </w:r>
          </w:p>
        </w:tc>
      </w:tr>
      <w:tr w:rsidR="00D97E7E" w:rsidRPr="00D97E7E" w14:paraId="2553BB8F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38E058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42286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A78010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90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8CC980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GRIN2A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BF2062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6958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E2374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09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6F21B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580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6D468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84149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380CE6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7919</w:t>
            </w:r>
          </w:p>
        </w:tc>
      </w:tr>
      <w:tr w:rsidR="00D97E7E" w:rsidRPr="00D97E7E" w14:paraId="411A57DA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84F14E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2709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CE26F8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3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5DCBCE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FMOD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04781E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7014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4F0CD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09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ABE44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50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624A8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808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D297E8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5087</w:t>
            </w:r>
          </w:p>
        </w:tc>
      </w:tr>
      <w:tr w:rsidR="00D97E7E" w:rsidRPr="00D97E7E" w14:paraId="71543DBA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AA9255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7763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60AE1C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103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A83B72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RAB3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A17222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7124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86D03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09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EFC7B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74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CCC41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5458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8B8AAF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7416</w:t>
            </w:r>
          </w:p>
        </w:tc>
      </w:tr>
      <w:tr w:rsidR="00D97E7E" w:rsidRPr="00D97E7E" w14:paraId="505EAF20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7D106D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557292_a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8FFA90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528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304BD0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MCOLN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7D55C1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7135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3A92F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09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24881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207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86827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8788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482FCE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1092</w:t>
            </w:r>
          </w:p>
        </w:tc>
      </w:tr>
      <w:tr w:rsidR="00D97E7E" w:rsidRPr="00D97E7E" w14:paraId="5E662F04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B714EC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6228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4E8985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A2A00B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AQP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86AAA5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7318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15FCC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2084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90814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649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BCE9E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58871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65D340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0391</w:t>
            </w:r>
          </w:p>
        </w:tc>
      </w:tr>
      <w:tr w:rsidR="00D97E7E" w:rsidRPr="00D97E7E" w14:paraId="1958D7AF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126948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1288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01CE45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84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F70F3F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GPR2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B4CF99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73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0FF70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2084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8504B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015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1392C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73313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F32ED7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6225</w:t>
            </w:r>
          </w:p>
        </w:tc>
      </w:tr>
      <w:tr w:rsidR="00D97E7E" w:rsidRPr="00D97E7E" w14:paraId="10B70433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057058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2435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57AF0C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54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87467C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YP1B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4BEF35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7399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8A691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2084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EE3CF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806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A5D6F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8530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35096A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80635</w:t>
            </w:r>
          </w:p>
        </w:tc>
      </w:tr>
      <w:tr w:rsidR="00D97E7E" w:rsidRPr="00D97E7E" w14:paraId="23C09917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828C01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42271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E5E089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1501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87CB20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LC26A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2C72F6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7545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717ED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381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1BFFC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205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316BD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8847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03B196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1158</w:t>
            </w:r>
          </w:p>
        </w:tc>
      </w:tr>
      <w:tr w:rsidR="00D97E7E" w:rsidRPr="00D97E7E" w14:paraId="75ECB6E2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EBDD9C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206186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45879A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435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13F53F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MPP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584AD8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7616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00FCF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381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F6488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940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4A56D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75133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F2351E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8335</w:t>
            </w:r>
          </w:p>
        </w:tc>
      </w:tr>
      <w:tr w:rsidR="00D97E7E" w:rsidRPr="00D97E7E" w14:paraId="03DFBF90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530E70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555958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01BB2D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511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1A7A30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RTAC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726896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7708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730FC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4269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316F2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606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8222E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598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F81DBF3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1369</w:t>
            </w:r>
          </w:p>
        </w:tc>
      </w:tr>
      <w:tr w:rsidR="00D97E7E" w:rsidRPr="00D97E7E" w14:paraId="7F74D93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9C4B95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3661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B067FF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589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368064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PAMR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8C528E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8032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BE393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592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A51DD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80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7773F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602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A7910F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8032</w:t>
            </w:r>
          </w:p>
        </w:tc>
      </w:tr>
      <w:tr w:rsidR="00D97E7E" w:rsidRPr="00D97E7E" w14:paraId="42A274D4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0BF15D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1944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DB5856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307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7CB0E3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HEXB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3ED398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8060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C40EC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592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7817B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98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32105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7643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A972B6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9819</w:t>
            </w:r>
          </w:p>
        </w:tc>
      </w:tr>
      <w:tr w:rsidR="00D97E7E" w:rsidRPr="00D97E7E" w14:paraId="26A1AB65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D68B22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4087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4871A1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460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DFFFC4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MYBPC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07E248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8071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4C4F1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592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8335D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814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B4749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78226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E85F6E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71983</w:t>
            </w:r>
          </w:p>
        </w:tc>
      </w:tr>
      <w:tr w:rsidR="00D97E7E" w:rsidRPr="00D97E7E" w14:paraId="549258F9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339108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5493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F3B751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57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707C4B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DPYSL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012F77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8144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ABD57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592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29E6A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037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82E1D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02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1E32DE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03778</w:t>
            </w:r>
          </w:p>
        </w:tc>
      </w:tr>
      <w:tr w:rsidR="00D97E7E" w:rsidRPr="00D97E7E" w14:paraId="7598AA4C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D6C18A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8146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6F9BFF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450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6463AA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PVL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F44DCE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8179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DC5C2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592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C7CE6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03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474DB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6860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7E4E8F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0362</w:t>
            </w:r>
          </w:p>
        </w:tc>
      </w:tr>
      <w:tr w:rsidR="00D97E7E" w:rsidRPr="00D97E7E" w14:paraId="436E63B0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CCA2A7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1464_x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2CBA64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372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9B7525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8DF2F1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8222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1DA05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592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9D7C3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325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B3AD9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6069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183322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8084</w:t>
            </w:r>
          </w:p>
        </w:tc>
      </w:tr>
      <w:tr w:rsidR="00D97E7E" w:rsidRPr="00D97E7E" w14:paraId="626D5FFC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CF3239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3377_x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6A92AB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15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2D8F78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ISH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89C438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8300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D7F52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603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E4A1D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91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21E32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5818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149A39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9136</w:t>
            </w:r>
          </w:p>
        </w:tc>
      </w:tr>
      <w:tr w:rsidR="00D97E7E" w:rsidRPr="00D97E7E" w14:paraId="337C8128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9083A3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1911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BAEFB0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160 /// 10106052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2E0C5E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FARP1 /// FARP1-IT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4144BA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848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A6929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8463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51A35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35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F2F75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1840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07EF85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3518</w:t>
            </w:r>
          </w:p>
        </w:tc>
      </w:tr>
      <w:tr w:rsidR="00D97E7E" w:rsidRPr="00D97E7E" w14:paraId="23DFAE3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A73AC1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4591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29D5F3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75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A5ACD0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HL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878255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8561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3C488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8492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B6398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354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CADB5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5422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4E9CBC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7377</w:t>
            </w:r>
          </w:p>
        </w:tc>
      </w:tr>
      <w:tr w:rsidR="00D97E7E" w:rsidRPr="00D97E7E" w14:paraId="48388F0B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72C411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9693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7CABF0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24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80FC3B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ASTN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FD5131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8955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49FC4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94151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5FD5A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652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93774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58794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53A6F2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031</w:t>
            </w:r>
          </w:p>
        </w:tc>
      </w:tr>
      <w:tr w:rsidR="00D97E7E" w:rsidRPr="00D97E7E" w14:paraId="0A1BD9A2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CD4800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4446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F4036A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D7D81A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ALOX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2E3CD7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8990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4E3A5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94151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216CB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93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551A3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7258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DAEF52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9393</w:t>
            </w:r>
          </w:p>
        </w:tc>
      </w:tr>
      <w:tr w:rsidR="00D97E7E" w:rsidRPr="00D97E7E" w14:paraId="6D9A3D4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978E23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9139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D8AFA9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670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7BC964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JPH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8DDDB5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911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345F4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94151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37723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658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24AE5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58681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4253EB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0193</w:t>
            </w:r>
          </w:p>
        </w:tc>
      </w:tr>
      <w:tr w:rsidR="00D97E7E" w:rsidRPr="00D97E7E" w14:paraId="791F8137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12EB87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8935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868ADF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3084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2E7922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EHD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8DFF5A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917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E00D0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94151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611EC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2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E5E86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1107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1238F1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274</w:t>
            </w:r>
          </w:p>
        </w:tc>
      </w:tr>
      <w:tr w:rsidR="00D97E7E" w:rsidRPr="00D97E7E" w14:paraId="0123B79F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8AD0B0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6073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18BC7C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829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A7B1F4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OLQ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06B399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9204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8E019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94151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DF071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08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20017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0578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E4A1E4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0818</w:t>
            </w:r>
          </w:p>
        </w:tc>
      </w:tr>
      <w:tr w:rsidR="00D97E7E" w:rsidRPr="00D97E7E" w14:paraId="38FE00E6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247F1C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4121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D124C4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91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205634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GADD45G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3BECE6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9312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00E19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94794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DB431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503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A965A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86156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AE9102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81701</w:t>
            </w:r>
          </w:p>
        </w:tc>
      </w:tr>
      <w:tr w:rsidR="00D97E7E" w:rsidRPr="00D97E7E" w14:paraId="0319F61B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375451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9825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4E8F69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660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848301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YP26B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46A595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0959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F16CA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98935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E19ED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76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97F1C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4524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233E4E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7626</w:t>
            </w:r>
          </w:p>
        </w:tc>
      </w:tr>
      <w:tr w:rsidR="00D97E7E" w:rsidRPr="00D97E7E" w14:paraId="6286BCD3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6030D0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1011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E17874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8160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7ACC4E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LBH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A0B525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023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6203A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1062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33253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54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27790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81093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5A2D40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5435</w:t>
            </w:r>
          </w:p>
        </w:tc>
      </w:tr>
      <w:tr w:rsidR="00D97E7E" w:rsidRPr="00D97E7E" w14:paraId="7372F87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606DCE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5433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055FD4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DE2B22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BCHE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CD9A42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052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7BAE0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14768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CF58E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4876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921EA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0362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B00314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2,05085</w:t>
            </w:r>
          </w:p>
        </w:tc>
      </w:tr>
      <w:tr w:rsidR="00D97E7E" w:rsidRPr="00D97E7E" w14:paraId="046C9087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CB3FF0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0419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04A54F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40061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EAADA9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FLJ3764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B903ED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073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C7F80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17268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820AD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1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E7AB9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961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AE512A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117</w:t>
            </w:r>
          </w:p>
        </w:tc>
      </w:tr>
      <w:tr w:rsidR="00D97E7E" w:rsidRPr="00D97E7E" w14:paraId="45E7349C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3F148E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9959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A87D40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801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7DD531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NR4A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0C9E86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082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E4CCA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17297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8BB60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4651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D1FE1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1043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0C5A0C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2,14999</w:t>
            </w:r>
          </w:p>
        </w:tc>
      </w:tr>
      <w:tr w:rsidR="00D97E7E" w:rsidRPr="00D97E7E" w14:paraId="6F0F47C1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1DA0BA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4017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4FCF9D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101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809FC4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KDELR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220390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105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39EBA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17394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128BD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72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8C4C1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531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50E288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7256</w:t>
            </w:r>
          </w:p>
        </w:tc>
      </w:tr>
      <w:tr w:rsidR="00D97E7E" w:rsidRPr="00D97E7E" w14:paraId="710A3A78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840BAD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0664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64C8A2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703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15D791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TFPI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9FAA57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120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ABB99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17394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FB1E5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41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C78C4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1494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5E55B1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4142</w:t>
            </w:r>
          </w:p>
        </w:tc>
      </w:tr>
      <w:tr w:rsidR="00D97E7E" w:rsidRPr="00D97E7E" w14:paraId="75FF19DD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071FF4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6856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05A75F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389125 /// 10052677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96B9F2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MUSTN1 /// TMEM110-MUSTN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0C4832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127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E7C0D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17394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DEAE6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140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D4C61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70352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C0F837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2848</w:t>
            </w:r>
          </w:p>
        </w:tc>
      </w:tr>
      <w:tr w:rsidR="00D97E7E" w:rsidRPr="00D97E7E" w14:paraId="214FAEFF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69022D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3189_x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295F0D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590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D464F2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KMT2E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D57C1E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128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B72F1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17394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971DB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70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5CAA1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5155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F6D4D5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7086</w:t>
            </w:r>
          </w:p>
        </w:tc>
      </w:tr>
      <w:tr w:rsidR="00D97E7E" w:rsidRPr="00D97E7E" w14:paraId="527346A0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8F9284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219106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98B1C1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32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8C242B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KLHL4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F86AA4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129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3EE49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17394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D478A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07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258BE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71932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756368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4642</w:t>
            </w:r>
          </w:p>
        </w:tc>
      </w:tr>
      <w:tr w:rsidR="00D97E7E" w:rsidRPr="00D97E7E" w14:paraId="27F4148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B694AA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4009_x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161E36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17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35DAE2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DHRS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BEDD4F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134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0F2CA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17394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30F80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993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A7296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99512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ED76D1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99326</w:t>
            </w:r>
          </w:p>
        </w:tc>
      </w:tr>
      <w:tr w:rsidR="00D97E7E" w:rsidRPr="00D97E7E" w14:paraId="24227DEA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9C5634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9775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47D7C0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9485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D0BA9A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PLX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37748D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160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3291F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20608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1752A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489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C9BB6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2385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278B94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4099</w:t>
            </w:r>
          </w:p>
        </w:tc>
      </w:tr>
      <w:tr w:rsidR="00D97E7E" w:rsidRPr="00D97E7E" w14:paraId="53366F36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A4548F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8170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F0DB04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101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B2F9D1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ISOC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CAAF97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200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30155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2632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B00B7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212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B4B20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866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1F135B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0956</w:t>
            </w:r>
          </w:p>
        </w:tc>
      </w:tr>
      <w:tr w:rsidR="00D97E7E" w:rsidRPr="00D97E7E" w14:paraId="2F0547C5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A554CB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8625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56C3FF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9992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4DE2DB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1orf168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A8C703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208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B8CFC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2632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09010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143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7958A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7028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B4B338C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2771</w:t>
            </w:r>
          </w:p>
        </w:tc>
      </w:tr>
      <w:tr w:rsidR="00D97E7E" w:rsidRPr="00D97E7E" w14:paraId="2A135B83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89F161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566509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A1FAC8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626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C29883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FBXO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05C488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219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5832A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2675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9BD39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84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10EDB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6407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7B9517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8455</w:t>
            </w:r>
          </w:p>
        </w:tc>
      </w:tr>
      <w:tr w:rsidR="00D97E7E" w:rsidRPr="00D97E7E" w14:paraId="22CEF30D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3AA875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9799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01794F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17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3B97DB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DHRS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E19077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254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3F240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31615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55562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39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D66EC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9839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63CD7D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3916</w:t>
            </w:r>
          </w:p>
        </w:tc>
      </w:tr>
      <w:tr w:rsidR="00D97E7E" w:rsidRPr="00D97E7E" w14:paraId="47ECD9A9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84F0DD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9183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BD3D6D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106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8E4C96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10orf1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C0F0DB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318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8F1AF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36014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0B94D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33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59944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9397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9B67E0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3384</w:t>
            </w:r>
          </w:p>
        </w:tc>
      </w:tr>
      <w:tr w:rsidR="00D97E7E" w:rsidRPr="00D97E7E" w14:paraId="6191E438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46707B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3200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F9F600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534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033CC0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LSG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E26059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321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B0AF9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36014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4E391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87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F1B2A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66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5E7A98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8712</w:t>
            </w:r>
          </w:p>
        </w:tc>
      </w:tr>
      <w:tr w:rsidR="00D97E7E" w:rsidRPr="00D97E7E" w14:paraId="5297C4D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4ED31B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8751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A99904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041AAB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24033E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323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133E6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36014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4E562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42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4AFFD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163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468CE3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4299</w:t>
            </w:r>
          </w:p>
        </w:tc>
      </w:tr>
      <w:tr w:rsidR="00D97E7E" w:rsidRPr="00D97E7E" w14:paraId="5A5AFD07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36861C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2803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67BBCB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368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402FBB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ITGB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17F697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32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FE70E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36014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3DD98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02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CF21A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8714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F4B647E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0227</w:t>
            </w:r>
          </w:p>
        </w:tc>
      </w:tr>
      <w:tr w:rsidR="00D97E7E" w:rsidRPr="00D97E7E" w14:paraId="7282B675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FA9EBC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0479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4C7234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09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6A07F7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RORA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646753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331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0C4E7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36014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2A487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75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2B3AB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82816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78B349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7542</w:t>
            </w:r>
          </w:p>
        </w:tc>
      </w:tr>
      <w:tr w:rsidR="00D97E7E" w:rsidRPr="00D97E7E" w14:paraId="46151CD9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B9E968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1008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E015B7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485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51D997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ETNPPL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B95A33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335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A3D3F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36014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079A2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271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B1817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92382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C08E05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89713</w:t>
            </w:r>
          </w:p>
        </w:tc>
      </w:tr>
      <w:tr w:rsidR="00D97E7E" w:rsidRPr="00D97E7E" w14:paraId="0478DE62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300922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2323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7F42D3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474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D77C6F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ACBD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719A53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351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E4DA0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37296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8CC8E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35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03627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9500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E62DD3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3508</w:t>
            </w:r>
          </w:p>
        </w:tc>
      </w:tr>
      <w:tr w:rsidR="00D97E7E" w:rsidRPr="00D97E7E" w14:paraId="5E16D0F8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BF80A3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2935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5AC33F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66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A53A5F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OX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611BC0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370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67629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3882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3CF81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05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076D8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833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0139E5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0585</w:t>
            </w:r>
          </w:p>
        </w:tc>
      </w:tr>
      <w:tr w:rsidR="00D97E7E" w:rsidRPr="00D97E7E" w14:paraId="08549BC4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C5B9E9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4730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1DF372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73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B52E2F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GLG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5DB541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402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34B45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42751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F849B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42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31144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1589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E49C80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4251</w:t>
            </w:r>
          </w:p>
        </w:tc>
      </w:tr>
      <w:tr w:rsidR="00D97E7E" w:rsidRPr="00D97E7E" w14:paraId="78ED0F38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0E869B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5499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F2BB40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728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AA6F6C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RPX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25699B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427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53143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44197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3C221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89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F442C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6826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B22974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8916</w:t>
            </w:r>
          </w:p>
        </w:tc>
      </w:tr>
      <w:tr w:rsidR="00D97E7E" w:rsidRPr="00D97E7E" w14:paraId="2818D790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96DCD8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4051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471B8F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42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9D0985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FRP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270400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430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5630C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44197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99238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876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F4832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9080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574C59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87645</w:t>
            </w:r>
          </w:p>
        </w:tc>
      </w:tr>
      <w:tr w:rsidR="00D97E7E" w:rsidRPr="00D97E7E" w14:paraId="374D6ACD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C1271F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1141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AAC36C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45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BBF374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GPNMB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1B892B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474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E1038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49814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50D00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56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49445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2786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CF35BD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5619</w:t>
            </w:r>
          </w:p>
        </w:tc>
      </w:tr>
      <w:tr w:rsidR="00D97E7E" w:rsidRPr="00D97E7E" w14:paraId="7820AB8A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0071DD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1721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C10225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780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20117C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LAPTM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EFAEAE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482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12EBE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49814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EFB45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899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E6176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92547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1D24FD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89932</w:t>
            </w:r>
          </w:p>
        </w:tc>
      </w:tr>
      <w:tr w:rsidR="00D97E7E" w:rsidRPr="00D97E7E" w14:paraId="1E55933B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861BEB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1769_x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8DEA72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95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0BE9AB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ERINC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B4256E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509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0C3EB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526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CE12C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02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B3F7A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6780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3159FA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0268</w:t>
            </w:r>
          </w:p>
        </w:tc>
      </w:tr>
      <w:tr w:rsidR="00D97E7E" w:rsidRPr="00D97E7E" w14:paraId="6119133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3FDF5E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2206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0CEA27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498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23B6E0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ULK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CF897E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528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E8237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53586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A5DFC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348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85C03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5556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2AB971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7524</w:t>
            </w:r>
          </w:p>
        </w:tc>
      </w:tr>
      <w:tr w:rsidR="00D97E7E" w:rsidRPr="00D97E7E" w14:paraId="7190507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A0420A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4367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B651BB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8470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0E59AD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BEX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372160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551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C2ED6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53586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1AFF8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340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C9E03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5739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AAA533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7723</w:t>
            </w:r>
          </w:p>
        </w:tc>
      </w:tr>
      <w:tr w:rsidR="00D97E7E" w:rsidRPr="00D97E7E" w14:paraId="01B0CB8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86CF01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4622_x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643F8E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492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8AF84A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NR4A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080443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555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C509F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53586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1CB78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4144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B98B9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2706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2DCA26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2,41264</w:t>
            </w:r>
          </w:p>
        </w:tc>
      </w:tr>
      <w:tr w:rsidR="00D97E7E" w:rsidRPr="00D97E7E" w14:paraId="1A0E69B5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67DBF7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4384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126C02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80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6A752A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GOLGA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C1A44A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561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C99EA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53586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D8459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79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F33C7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4771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62EC42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7914</w:t>
            </w:r>
          </w:p>
        </w:tc>
      </w:tr>
      <w:tr w:rsidR="00D97E7E" w:rsidRPr="00D97E7E" w14:paraId="03A90D63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5FA146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4783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5ED907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429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5CC891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MLF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2B3F8F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565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64069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53586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5E5C7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604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0D701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59838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91BA68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1402</w:t>
            </w:r>
          </w:p>
        </w:tc>
      </w:tr>
      <w:tr w:rsidR="00D97E7E" w:rsidRPr="00D97E7E" w14:paraId="46E230DC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7734E2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1693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D89268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95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198AB8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8F9AF8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578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CF216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53848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40A2E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4831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B6BD9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049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93B70D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2,06967</w:t>
            </w:r>
          </w:p>
        </w:tc>
      </w:tr>
      <w:tr w:rsidR="00D97E7E" w:rsidRPr="00D97E7E" w14:paraId="7C979272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E79382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1554018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B6CB81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45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4DE342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GPNMB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B82823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587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C9987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53848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EA36F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50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4C5F2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3232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EA38F2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5006</w:t>
            </w:r>
          </w:p>
        </w:tc>
      </w:tr>
      <w:tr w:rsidR="00D97E7E" w:rsidRPr="00D97E7E" w14:paraId="3BEF02EC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DDA2D4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1914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606EA9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123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2632DE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EC6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1E4B87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598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861E0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53992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3BAA9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68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0D5DB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4903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D03786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6812</w:t>
            </w:r>
          </w:p>
        </w:tc>
      </w:tr>
      <w:tr w:rsidR="00D97E7E" w:rsidRPr="00D97E7E" w14:paraId="11F6F7BB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B4FD92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1948_x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14A503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21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AF4E7F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PRRC2C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072A95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616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D86A6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54212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775A9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04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DB5D3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8934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95269C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0456</w:t>
            </w:r>
          </w:p>
        </w:tc>
      </w:tr>
      <w:tr w:rsidR="00D97E7E" w:rsidRPr="00D97E7E" w14:paraId="354681B9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A8A783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2162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D334B3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951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3D990B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ADAMTS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C9283F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620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DE7F5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54212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C70A6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4835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E6482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0483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6A4E31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2,06813</w:t>
            </w:r>
          </w:p>
        </w:tc>
      </w:tr>
      <w:tr w:rsidR="00D97E7E" w:rsidRPr="00D97E7E" w14:paraId="17BB053F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CEB5A7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3630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BFA734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46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22541E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OG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A5F512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637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BA262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5535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569B3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854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8D0F7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77240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96AEC2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70811</w:t>
            </w:r>
          </w:p>
        </w:tc>
      </w:tr>
      <w:tr w:rsidR="00D97E7E" w:rsidRPr="00D97E7E" w14:paraId="420C05EC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CC5014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2486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CCECDE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951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4BDA09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ADAMTS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9C65E8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678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25382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60136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E9466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270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3FBE4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7334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72AAB7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9477</w:t>
            </w:r>
          </w:p>
        </w:tc>
      </w:tr>
      <w:tr w:rsidR="00D97E7E" w:rsidRPr="00D97E7E" w14:paraId="791425E7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24C079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44447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9CC62C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0F56EB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2A52BD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744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8F83E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68676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C4737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274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8E4C5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7248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2134A3F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9381</w:t>
            </w:r>
          </w:p>
        </w:tc>
      </w:tr>
      <w:tr w:rsidR="00D97E7E" w:rsidRPr="00D97E7E" w14:paraId="34F29928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4FF190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1531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96F58F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753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FB3C8A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ZFP3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F2583D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791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407CE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74172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050FB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980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39099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74164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30E5F3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7208</w:t>
            </w:r>
          </w:p>
        </w:tc>
      </w:tr>
      <w:tr w:rsidR="00D97E7E" w:rsidRPr="00D97E7E" w14:paraId="6AD084FF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9EA735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5374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2589CD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58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C85A6B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LN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E59A6A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02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5C1FC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74172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3BE27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178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6BF2E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94943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51810B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93112</w:t>
            </w:r>
          </w:p>
        </w:tc>
      </w:tr>
      <w:tr w:rsidR="00D97E7E" w:rsidRPr="00D97E7E" w14:paraId="484D6AB5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C8B0A2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6210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D12043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538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739723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MEG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1DFDB4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78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EC4C8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83973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41663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82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FAE6C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5035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7547B9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8221</w:t>
            </w:r>
          </w:p>
        </w:tc>
      </w:tr>
      <w:tr w:rsidR="00D97E7E" w:rsidRPr="00D97E7E" w14:paraId="26617728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D038E2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4326_x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C7227D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450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26E641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MT1X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00317E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898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B9E13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85307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031B4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968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3A7A7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74466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79E560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7559</w:t>
            </w:r>
          </w:p>
        </w:tc>
      </w:tr>
      <w:tr w:rsidR="00D97E7E" w:rsidRPr="00D97E7E" w14:paraId="427E18BB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42506F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1563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B87CAA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122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3763B9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DUSP1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9D9D2C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1960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78B10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92975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2B457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287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1582E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6951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4AF3F6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9054</w:t>
            </w:r>
          </w:p>
        </w:tc>
      </w:tr>
      <w:tr w:rsidR="00D97E7E" w:rsidRPr="00D97E7E" w14:paraId="669F6D01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A879B2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4803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F57B2C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23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272827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RRAD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E04DB7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061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6426D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06138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32F24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73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8658E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543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0D6318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7385</w:t>
            </w:r>
          </w:p>
        </w:tc>
      </w:tr>
      <w:tr w:rsidR="00D97E7E" w:rsidRPr="00D97E7E" w14:paraId="000CB745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D259EA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9054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745081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488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E556CB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NPR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E38B89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073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0D77D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06138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BAE21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17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80AA0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8012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06D455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1728</w:t>
            </w:r>
          </w:p>
        </w:tc>
      </w:tr>
      <w:tr w:rsidR="00D97E7E" w:rsidRPr="00D97E7E" w14:paraId="039C6CD2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2DF853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4122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40777B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730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D876C1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TYROBP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F4B0EE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161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880F4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1604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C01D8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39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3A412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2249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E23F1F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3953</w:t>
            </w:r>
          </w:p>
        </w:tc>
      </w:tr>
      <w:tr w:rsidR="00D97E7E" w:rsidRPr="00D97E7E" w14:paraId="613EF1DB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3075EC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5048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CCBAB6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72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C7B16E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PSPH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929CA2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16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3DCD4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1604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FA029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3888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41A80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3628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D8F515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2,57197</w:t>
            </w:r>
          </w:p>
        </w:tc>
      </w:tr>
      <w:tr w:rsidR="00D97E7E" w:rsidRPr="00D97E7E" w14:paraId="58E6EE6F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6D1467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5557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589DA6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465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48CE66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SRNP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C6FEBB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232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B28D5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20927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E535D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112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4F873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71010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044564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3592</w:t>
            </w:r>
          </w:p>
        </w:tc>
      </w:tr>
      <w:tr w:rsidR="00D97E7E" w:rsidRPr="00D97E7E" w14:paraId="288316A9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E5601C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3714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48DEC0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78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3A4BB1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ACNB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1AAF09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238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DCE5B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20927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665A6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360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A7EE7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5283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7480EE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7226</w:t>
            </w:r>
          </w:p>
        </w:tc>
      </w:tr>
      <w:tr w:rsidR="00D97E7E" w:rsidRPr="00D97E7E" w14:paraId="2011B6B2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8090FF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3992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EB61D8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28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B983AC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OL4A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A13E9F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249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03845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20927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F9E99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511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83C8E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1896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BE5D65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3577</w:t>
            </w:r>
          </w:p>
        </w:tc>
      </w:tr>
      <w:tr w:rsidR="00D97E7E" w:rsidRPr="00D97E7E" w14:paraId="198D3953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29A9DA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6248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0A0264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492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AEA4F1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NR4A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9E9B7A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261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37F48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20927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AC13D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4523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8104A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1445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9D5330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2,21072</w:t>
            </w:r>
          </w:p>
        </w:tc>
      </w:tr>
      <w:tr w:rsidR="00D97E7E" w:rsidRPr="00D97E7E" w14:paraId="443287EC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9DCD34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3818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7A3535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177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FC1220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RSF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F44005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263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CE35F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20927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F82FB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06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4AB51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9112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118BF2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0642</w:t>
            </w:r>
          </w:p>
        </w:tc>
      </w:tr>
      <w:tr w:rsidR="00D97E7E" w:rsidRPr="00D97E7E" w14:paraId="5D426AC0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1954DB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6069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7D41FC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4416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FD4FB0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PRICKLE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8AE0EB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27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7627B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20927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DD7C2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28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F0CF9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1212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59A601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2851</w:t>
            </w:r>
          </w:p>
        </w:tc>
      </w:tr>
      <w:tr w:rsidR="00D97E7E" w:rsidRPr="00D97E7E" w14:paraId="5566C451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806214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2979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E37F00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9747 /// 10029403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300BFD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FAM115A /// LOC10029403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ECD9AD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337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B8FE6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27836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03501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20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234F9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0437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B0B6EF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2032</w:t>
            </w:r>
          </w:p>
        </w:tc>
      </w:tr>
      <w:tr w:rsidR="00D97E7E" w:rsidRPr="00D97E7E" w14:paraId="4815C37B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2863AE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2078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28F9EB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429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AC7CB2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KMT2A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DC9BC1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368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4169E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3025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8817C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55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0455B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3695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58A745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5504</w:t>
            </w:r>
          </w:p>
        </w:tc>
      </w:tr>
      <w:tr w:rsidR="00D97E7E" w:rsidRPr="00D97E7E" w14:paraId="3A6E11F9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5F90F1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5171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EC5A5A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77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F71A50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PTPN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5D4ECD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439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8DB74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38228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BD4F8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1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A19A8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036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B12F3D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196</w:t>
            </w:r>
          </w:p>
        </w:tc>
      </w:tr>
      <w:tr w:rsidR="00D97E7E" w:rsidRPr="00D97E7E" w14:paraId="5D1E03DB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BB45CF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552712_a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160467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05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57BA33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NMNAT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3321F7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452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EF17C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3827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70734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75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025A6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4473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5320CC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7567</w:t>
            </w:r>
          </w:p>
        </w:tc>
      </w:tr>
      <w:tr w:rsidR="00D97E7E" w:rsidRPr="00D97E7E" w14:paraId="777A065A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386C8E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215646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4D6A97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46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A30797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VCAN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0AFF93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472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F93F2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3906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F8722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58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409B8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3983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9BAE4A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5815</w:t>
            </w:r>
          </w:p>
        </w:tc>
      </w:tr>
      <w:tr w:rsidR="00D97E7E" w:rsidRPr="00D97E7E" w14:paraId="04B02139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F5290C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8067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D87D88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34399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F89ED5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KIAA1211L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963BF1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525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A7631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4453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918C5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549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C1289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1058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3FEE91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2688</w:t>
            </w:r>
          </w:p>
        </w:tc>
      </w:tr>
      <w:tr w:rsidR="00D97E7E" w:rsidRPr="00D97E7E" w14:paraId="728B1E15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3F7347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0426_x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DA3976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09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7F37D9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RORA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326E95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549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D2B1B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45909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F927D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56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79C22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2803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19958C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5638</w:t>
            </w:r>
          </w:p>
        </w:tc>
      </w:tr>
      <w:tr w:rsidR="00D97E7E" w:rsidRPr="00D97E7E" w14:paraId="1F439D9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E0DFFF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3869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A22908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485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B109D4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USP4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76DC89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618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B60E9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53115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59C13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49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56547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2172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F23763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4915</w:t>
            </w:r>
          </w:p>
        </w:tc>
      </w:tr>
      <w:tr w:rsidR="00D97E7E" w:rsidRPr="00D97E7E" w14:paraId="68BDEB8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002894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554447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C58F1D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5420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B435DE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JPX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2779FD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630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3D063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53115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23CAB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24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248F7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8579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9FCE66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2405</w:t>
            </w:r>
          </w:p>
        </w:tc>
      </w:tr>
      <w:tr w:rsidR="00D97E7E" w:rsidRPr="00D97E7E" w14:paraId="0A7167B0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90291E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5177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2A3692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713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2053BF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TNNI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DDAE4F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740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8F07A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65833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25CB1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362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EE06E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89900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8ABC94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86478</w:t>
            </w:r>
          </w:p>
        </w:tc>
      </w:tr>
      <w:tr w:rsidR="00D97E7E" w:rsidRPr="00D97E7E" w14:paraId="70B3DF2C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BA3905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2287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CE47B4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34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459EBF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TRDN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8BE642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800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143A6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719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124BE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739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F7A54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8010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8B8681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74236</w:t>
            </w:r>
          </w:p>
        </w:tc>
      </w:tr>
      <w:tr w:rsidR="00D97E7E" w:rsidRPr="00D97E7E" w14:paraId="74FF4775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F8592C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0147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25D60A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35261A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ART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A7A16B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888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C67EC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81567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F9EA9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21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A95DF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8652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86FF5C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094</w:t>
            </w:r>
          </w:p>
        </w:tc>
      </w:tr>
      <w:tr w:rsidR="00D97E7E" w:rsidRPr="00D97E7E" w14:paraId="117124C6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06547F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3358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885CCE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25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011B5E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OGA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27BF87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904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F7EB1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81652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03710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69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13197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5068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4C5C05A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6992</w:t>
            </w:r>
          </w:p>
        </w:tc>
      </w:tr>
      <w:tr w:rsidR="00D97E7E" w:rsidRPr="00D97E7E" w14:paraId="5B202723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C9C7ED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0630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ABBFAA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5 /// 10050785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88C3AC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AK4 /// LOC10050785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6B8ABA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930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9E162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8308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C408D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23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940EE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9867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0D6673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2302</w:t>
            </w:r>
          </w:p>
        </w:tc>
      </w:tr>
      <w:tr w:rsidR="00D97E7E" w:rsidRPr="00D97E7E" w14:paraId="439A132B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B8A4FF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4223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42B9AC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54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7DE173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PRELP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E2D7F0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2967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6F3EE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85987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CC29F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68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719AC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4976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4AAB4A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6892</w:t>
            </w:r>
          </w:p>
        </w:tc>
      </w:tr>
      <w:tr w:rsidR="00D97E7E" w:rsidRPr="00D97E7E" w14:paraId="43DF97E0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8DE37E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1473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014811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372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DA97B8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JUNB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9F546B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044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A664F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9389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7C686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086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BEA10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71628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350A79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4295</w:t>
            </w:r>
          </w:p>
        </w:tc>
      </w:tr>
      <w:tr w:rsidR="00D97E7E" w:rsidRPr="00D97E7E" w14:paraId="73E76A8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3D256F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5439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76060A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95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769F0B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GSTT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6447FD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076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E9092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95996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12451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95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F238E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6143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7D1DA6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9518</w:t>
            </w:r>
          </w:p>
        </w:tc>
      </w:tr>
      <w:tr w:rsidR="00D97E7E" w:rsidRPr="00D97E7E" w14:paraId="2249CA88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FEFB02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2834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946085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597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EBB87B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GNG1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B53411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10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F4EA9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97719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D9926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98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D16B0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7698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B04CD6F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9879</w:t>
            </w:r>
          </w:p>
        </w:tc>
      </w:tr>
      <w:tr w:rsidR="00D97E7E" w:rsidRPr="00D97E7E" w14:paraId="339799F4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3EB878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6352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DBAB10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4580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E27920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VGLL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F1AAB1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178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22EF1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03167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3A4B3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53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64A0B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3539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75C873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5337</w:t>
            </w:r>
          </w:p>
        </w:tc>
      </w:tr>
      <w:tr w:rsidR="00D97E7E" w:rsidRPr="00D97E7E" w14:paraId="389333A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9F9E5A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9558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2EB2FF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7957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39C3F2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ATP13A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C303B0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186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5620E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03167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38830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65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07600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81992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FB1CF8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6531</w:t>
            </w:r>
          </w:p>
        </w:tc>
      </w:tr>
      <w:tr w:rsidR="00D97E7E" w:rsidRPr="00D97E7E" w14:paraId="3F8AB04B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2326F0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1473_x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3DA510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95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9648D6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ERINC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191C14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222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B062E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03167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CE6AB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00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E1D16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8513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2BB9FC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0017</w:t>
            </w:r>
          </w:p>
        </w:tc>
      </w:tr>
      <w:tr w:rsidR="00D97E7E" w:rsidRPr="00D97E7E" w14:paraId="4976CA19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69A0C7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8335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EDDB65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01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AA99B9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LDN1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7C21A1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224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6EB27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03167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C1C3E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25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85E0C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0955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0D9E17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2579</w:t>
            </w:r>
          </w:p>
        </w:tc>
      </w:tr>
      <w:tr w:rsidR="00D97E7E" w:rsidRPr="00D97E7E" w14:paraId="02FACB74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D33F0B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0556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CA712F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43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0908B3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ATP1B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438A67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228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5666D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03167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B4108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39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EA334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2217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BEF646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3919</w:t>
            </w:r>
          </w:p>
        </w:tc>
      </w:tr>
      <w:tr w:rsidR="00D97E7E" w:rsidRPr="00D97E7E" w14:paraId="28E7AB82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A5BC37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3385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D6640B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12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6CC80F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HN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E7C8C8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250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28CA9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0386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F227F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78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F38E9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8308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B1ED41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7868</w:t>
            </w:r>
          </w:p>
        </w:tc>
      </w:tr>
      <w:tr w:rsidR="00D97E7E" w:rsidRPr="00D97E7E" w14:paraId="4A222BC0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AAB6C5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5357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D686F2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A7DA07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AGTR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082833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294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F0005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0627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48CD2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962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F37E6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74602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450D75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7717</w:t>
            </w:r>
          </w:p>
        </w:tc>
      </w:tr>
      <w:tr w:rsidR="00D97E7E" w:rsidRPr="00D97E7E" w14:paraId="14D1DAEA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BF5545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1072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DB0930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59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A0520B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MARCC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1C5475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301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4F21F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0627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D795A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21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9581C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0516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A0CC7E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2116</w:t>
            </w:r>
          </w:p>
        </w:tc>
      </w:tr>
      <w:tr w:rsidR="00D97E7E" w:rsidRPr="00D97E7E" w14:paraId="08DFF942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1C7EE0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9670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E02F35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875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23DE29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TRAC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B2A851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36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415D3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1048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A2AD5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445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E208E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87693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7C5544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83647</w:t>
            </w:r>
          </w:p>
        </w:tc>
      </w:tr>
      <w:tr w:rsidR="00D97E7E" w:rsidRPr="00D97E7E" w14:paraId="6435097C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36A0D8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8948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694CE0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4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5AFC26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EPHA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2C27CB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368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36ECB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1048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2414E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03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42B56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8859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357E25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0379</w:t>
            </w:r>
          </w:p>
        </w:tc>
      </w:tr>
      <w:tr w:rsidR="00D97E7E" w:rsidRPr="00D97E7E" w14:paraId="5EF24CA0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1B9D52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4038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13323B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35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1EE089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CL8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3CB310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396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2607D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1100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083CB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539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0D2DD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1267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A54FC7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291</w:t>
            </w:r>
          </w:p>
        </w:tc>
      </w:tr>
      <w:tr w:rsidR="00D97E7E" w:rsidRPr="00D97E7E" w14:paraId="5BD6AEDA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0726CF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6315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0CB2D9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924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DA0452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RLF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88ADB5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40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0C719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1100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6E8C6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31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0DA13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1448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ED90BE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3101</w:t>
            </w:r>
          </w:p>
        </w:tc>
      </w:tr>
      <w:tr w:rsidR="00D97E7E" w:rsidRPr="00D97E7E" w14:paraId="40DEB605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5FEB54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202934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77CC3E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309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874325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HK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CBCCB2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475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CAD8B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16252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E8786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07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603A1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9255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A29944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0791</w:t>
            </w:r>
          </w:p>
        </w:tc>
      </w:tr>
      <w:tr w:rsidR="00D97E7E" w:rsidRPr="00D97E7E" w14:paraId="739FCC0F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AF9C25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2905_x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AA2873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468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829EE2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NBN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BA1DEE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48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F0249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16252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B9BB2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54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4DCDD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2617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DD8E0F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5425</w:t>
            </w:r>
          </w:p>
        </w:tc>
      </w:tr>
      <w:tr w:rsidR="00D97E7E" w:rsidRPr="00D97E7E" w14:paraId="4CAAEC36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46449E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9024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673A62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49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DB985A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YNCRIP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149119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514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3490F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16252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AB308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714CC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9331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9AA4A3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17</w:t>
            </w:r>
          </w:p>
        </w:tc>
      </w:tr>
      <w:tr w:rsidR="00D97E7E" w:rsidRPr="00D97E7E" w14:paraId="75538361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434BC2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4682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62299D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405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874314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LTBP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C946EA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53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64E28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16252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53AFF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73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9326F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4253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49E7EE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7311</w:t>
            </w:r>
          </w:p>
        </w:tc>
      </w:tr>
      <w:tr w:rsidR="00D97E7E" w:rsidRPr="00D97E7E" w14:paraId="56870767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FE40C1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559419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AAF83F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78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A66D03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ACNB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54E588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532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A7BDC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16252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28BA6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229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851C2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8288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96BABE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0534</w:t>
            </w:r>
          </w:p>
        </w:tc>
      </w:tr>
      <w:tr w:rsidR="00D97E7E" w:rsidRPr="00D97E7E" w14:paraId="48ED83C0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533E85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8013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36516F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933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82FC96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PLEKHA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C4DE73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559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AC9D7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17485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21F90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77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5B8C1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4651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19FC36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7773</w:t>
            </w:r>
          </w:p>
        </w:tc>
      </w:tr>
      <w:tr w:rsidR="00D97E7E" w:rsidRPr="00D97E7E" w14:paraId="1219ADAA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AE4385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5923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0512D8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64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54D67E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RELN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598793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582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6F08D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1800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B34CD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105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96BB8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0743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A5F0F4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10576</w:t>
            </w:r>
          </w:p>
        </w:tc>
      </w:tr>
      <w:tr w:rsidR="00D97E7E" w:rsidRPr="00D97E7E" w14:paraId="67FE42AF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E28115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2616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22D6A5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6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354F5F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USP1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D6C588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615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8CE01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1800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7D301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28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ABA21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1240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758F10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2881</w:t>
            </w:r>
          </w:p>
        </w:tc>
      </w:tr>
      <w:tr w:rsidR="00D97E7E" w:rsidRPr="00D97E7E" w14:paraId="4ED9EBA0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05126B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9257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448017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912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96D262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MC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B5D333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624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8242F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1800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4F8E8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813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1B2BC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85865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6C4D2F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81335</w:t>
            </w:r>
          </w:p>
        </w:tc>
      </w:tr>
      <w:tr w:rsidR="00D97E7E" w:rsidRPr="00D97E7E" w14:paraId="3EEFCAEF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931340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8629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FA53D9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303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138B64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HADHA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7B5954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630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2C128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1800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CF305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43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7F348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2637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0F0997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4368</w:t>
            </w:r>
          </w:p>
        </w:tc>
      </w:tr>
      <w:tr w:rsidR="00D97E7E" w:rsidRPr="00D97E7E" w14:paraId="69F06DE6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0490DF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3645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DA8853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555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50C087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ENOSF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9AE9E5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688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FE58C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21834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9FF7C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348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F2277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5544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E1290B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5751</w:t>
            </w:r>
          </w:p>
        </w:tc>
      </w:tr>
      <w:tr w:rsidR="00D97E7E" w:rsidRPr="00D97E7E" w14:paraId="32F72691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7B507C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5809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6F7C3A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897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A1A4C5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WASL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DEE871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702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C016C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21834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3793D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73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2F38A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4293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9D5C9F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7357</w:t>
            </w:r>
          </w:p>
        </w:tc>
      </w:tr>
      <w:tr w:rsidR="00D97E7E" w:rsidRPr="00D97E7E" w14:paraId="772D470C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E8F443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6801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939E7D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487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D813EA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NPPB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24EB64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714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B2F76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21834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C9830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679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B3A8E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4218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62D90A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,67924</w:t>
            </w:r>
          </w:p>
        </w:tc>
      </w:tr>
      <w:tr w:rsidR="00D97E7E" w:rsidRPr="00D97E7E" w14:paraId="4109D64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F0B7F4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9185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71EEAF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35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828B83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ABCA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D30999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759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81B7E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25039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792F0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61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0CE63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424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E9D128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6102</w:t>
            </w:r>
          </w:p>
        </w:tc>
      </w:tr>
      <w:tr w:rsidR="00D97E7E" w:rsidRPr="00D97E7E" w14:paraId="7CBA0964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16F41F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4621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44222C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492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83C1C4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NR4A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515CBA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790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3282C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25268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D1216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397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FC57E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88972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C4CB5A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85283</w:t>
            </w:r>
          </w:p>
        </w:tc>
      </w:tr>
      <w:tr w:rsidR="00D97E7E" w:rsidRPr="00D97E7E" w14:paraId="754FCB8D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8074F6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3500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B7D982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81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C42EE6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PLX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EC1B8C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808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DA29F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25268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89D99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81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6DCB1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6089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157C57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8106</w:t>
            </w:r>
          </w:p>
        </w:tc>
      </w:tr>
      <w:tr w:rsidR="00D97E7E" w:rsidRPr="00D97E7E" w14:paraId="77E92AD5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140D80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1466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FAC95D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372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AFCC79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E81190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824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AB394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25268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C22BB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20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1314A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68828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0BD4A3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61137</w:t>
            </w:r>
          </w:p>
        </w:tc>
      </w:tr>
      <w:tr w:rsidR="00D97E7E" w:rsidRPr="00D97E7E" w14:paraId="7BFDB9C4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71D215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2992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3960AF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73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E2F43D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7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64ADCC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833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04D5B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25268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87F7B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61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371BB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4305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2E4AF1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6163</w:t>
            </w:r>
          </w:p>
        </w:tc>
      </w:tr>
      <w:tr w:rsidR="00D97E7E" w:rsidRPr="00D97E7E" w14:paraId="05863EB9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FCC999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2124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72C828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600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19864F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TRAK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E66FFC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846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6F1BC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25268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8AA11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01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523DA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8651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1505A5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0162</w:t>
            </w:r>
          </w:p>
        </w:tc>
      </w:tr>
      <w:tr w:rsidR="00D97E7E" w:rsidRPr="00D97E7E" w14:paraId="770288D2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A20E00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1792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A3F357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5F24C8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AEBP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B6DAE8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913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CD5DB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3085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90115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7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F504E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5983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C8E4E9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799</w:t>
            </w:r>
          </w:p>
        </w:tc>
      </w:tr>
      <w:tr w:rsidR="00D97E7E" w:rsidRPr="00D97E7E" w14:paraId="430EB1E2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747D9C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9932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A795F2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896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D447B8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LC27A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74345B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950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D5E0A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31787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17834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452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15739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0,87502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007ED7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83404</w:t>
            </w:r>
          </w:p>
        </w:tc>
      </w:tr>
      <w:tr w:rsidR="00D97E7E" w:rsidRPr="00D97E7E" w14:paraId="3351B455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5CAF24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2949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5BDA36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7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7335C5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FHL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86999D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957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3ED39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31787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47706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998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B06D5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9991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5EC253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99877</w:t>
            </w:r>
          </w:p>
        </w:tc>
      </w:tr>
      <w:tr w:rsidR="00D97E7E" w:rsidRPr="00D97E7E" w14:paraId="08A39715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07FF3F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0951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7BF822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89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8F1052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CND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160AEF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3973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244FD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31787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186B8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38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E14A1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12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E45BD4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3853</w:t>
            </w:r>
          </w:p>
        </w:tc>
      </w:tr>
      <w:tr w:rsidR="00D97E7E" w:rsidRPr="00D97E7E" w14:paraId="1FEA7029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6E7A38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1933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F79FE0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750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6147B3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NLGN4X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AC89B5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00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FB493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3303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33C3A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61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E6ACB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4262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7E009C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6116</w:t>
            </w:r>
          </w:p>
        </w:tc>
      </w:tr>
      <w:tr w:rsidR="00D97E7E" w:rsidRPr="00D97E7E" w14:paraId="0F69136C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FDDA8B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8850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59F3E5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707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926736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THY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32534D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091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6A006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361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9DCAB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01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76351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7947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DF2A5D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0155</w:t>
            </w:r>
          </w:p>
        </w:tc>
      </w:tr>
      <w:tr w:rsidR="00D97E7E" w:rsidRPr="00D97E7E" w14:paraId="0313B3BA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D1ABD5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9269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5DED22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7961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0300AD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HMBOX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E1BAAB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096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70666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361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153B1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91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88814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7042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D442CD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9154</w:t>
            </w:r>
          </w:p>
        </w:tc>
      </w:tr>
      <w:tr w:rsidR="00D97E7E" w:rsidRPr="00D97E7E" w14:paraId="3029154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5E2A6C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1841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3253A0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931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630C4B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KLF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7F7589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109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0EFEA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361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4C76C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4976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74B06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1,0068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9FC3D7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2,00949</w:t>
            </w:r>
          </w:p>
        </w:tc>
      </w:tr>
      <w:tr w:rsidR="00D97E7E" w:rsidRPr="00D97E7E" w14:paraId="0E886A1F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3231CA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229115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50E881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77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9886D6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DYNC1H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1DA742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111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A6740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361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BD058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6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8B1C7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3578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CFA8B7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653</w:t>
            </w:r>
          </w:p>
        </w:tc>
      </w:tr>
      <w:tr w:rsidR="00D97E7E" w:rsidRPr="00D97E7E" w14:paraId="09BC9719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25BE17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1593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9E60AB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585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9350E6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ZC3H1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3775B8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134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FFA53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361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71C78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29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01829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1283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FC3CFE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2927</w:t>
            </w:r>
          </w:p>
        </w:tc>
      </w:tr>
      <w:tr w:rsidR="00D97E7E" w:rsidRPr="00D97E7E" w14:paraId="5BEECC04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2FD3DC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5381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836B3E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23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5A0BE3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LRRC17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2AE5C9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135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23A69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361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BAA12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22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C46A9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0650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3B245D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2256</w:t>
            </w:r>
          </w:p>
        </w:tc>
      </w:tr>
      <w:tr w:rsidR="00D97E7E" w:rsidRPr="00D97E7E" w14:paraId="4E9C5863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315933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3896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DBC7B3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33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2CEF03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PLCB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7E2AA5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181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AE0AE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38722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E4E8F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28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CAAD5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118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68B95F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2821</w:t>
            </w:r>
          </w:p>
        </w:tc>
      </w:tr>
      <w:tr w:rsidR="00D97E7E" w:rsidRPr="00D97E7E" w14:paraId="06EF8A59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EF7B6D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0998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02F218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97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B2587A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CKAP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9D16B6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194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11490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38722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2C1EE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30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AAAA6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0555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5848D9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3077</w:t>
            </w:r>
          </w:p>
        </w:tc>
      </w:tr>
      <w:tr w:rsidR="00D97E7E" w:rsidRPr="00D97E7E" w14:paraId="3C7F59F5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E9B1FD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6211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0208A9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538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B7096E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MEG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959AE3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371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7CC0A8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55276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F7B69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13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2566C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9003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E392B1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1332</w:t>
            </w:r>
          </w:p>
        </w:tc>
      </w:tr>
      <w:tr w:rsidR="00D97E7E" w:rsidRPr="00D97E7E" w14:paraId="4786C1B8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CAAD4A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1726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0AE1EC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32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2DEC29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FMO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6DB9A4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39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B99E6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55896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FFD49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34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8BEE5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9414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4343A3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3405</w:t>
            </w:r>
          </w:p>
        </w:tc>
      </w:tr>
      <w:tr w:rsidR="00D97E7E" w:rsidRPr="00D97E7E" w14:paraId="40DBC97A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7C2934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4931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E98BFB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694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4FECC4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TCF2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DEFBDF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427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57CEC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56386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A5640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05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FBBE1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9071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BB8EFFE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0599</w:t>
            </w:r>
          </w:p>
        </w:tc>
      </w:tr>
      <w:tr w:rsidR="00D97E7E" w:rsidRPr="00D97E7E" w14:paraId="595CAE47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ACD1DD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5506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9FFB19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907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14D46A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DIRAS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C9B2E4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436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4A746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56386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60E99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6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ED181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81982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C2484F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652</w:t>
            </w:r>
          </w:p>
        </w:tc>
      </w:tr>
      <w:tr w:rsidR="00D97E7E" w:rsidRPr="00D97E7E" w14:paraId="4E7BEDD1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396C0B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41457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96D28E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BC693E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C26214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513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D65D8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62355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CEF69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09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D78E2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5942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75FD1C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0965</w:t>
            </w:r>
          </w:p>
        </w:tc>
      </w:tr>
      <w:tr w:rsidR="00D97E7E" w:rsidRPr="00D97E7E" w14:paraId="3B4B8FC2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35F522E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1645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AE06DB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337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EDE493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TNC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0AAC7B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581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BCE5C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66196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C756B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936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56668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95378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A872DE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93695</w:t>
            </w:r>
          </w:p>
        </w:tc>
      </w:tr>
      <w:tr w:rsidR="00D97E7E" w:rsidRPr="00D97E7E" w14:paraId="24C3BBC6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CD6C88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2190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6D81F6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527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C39F1B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SERPINE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5FAA28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587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3A76A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66196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E6BB8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879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B4581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91022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A38F78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87934</w:t>
            </w:r>
          </w:p>
        </w:tc>
      </w:tr>
      <w:tr w:rsidR="00D97E7E" w:rsidRPr="00D97E7E" w14:paraId="5BA41E87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40751D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09460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7DBF78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CB2EB8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ABAT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7016CF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654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BDDC94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71065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C3F0F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07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00B78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8468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8CC666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60735</w:t>
            </w:r>
          </w:p>
        </w:tc>
      </w:tr>
      <w:tr w:rsidR="00D97E7E" w:rsidRPr="00D97E7E" w14:paraId="381CEB18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2341B5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9346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40929C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076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E947CFA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NES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18B59D0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697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0155FB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73526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4C5AB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04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412B3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76950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22FBA5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0468</w:t>
            </w:r>
          </w:p>
        </w:tc>
      </w:tr>
      <w:tr w:rsidR="00D97E7E" w:rsidRPr="00D97E7E" w14:paraId="1BFD1E2E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873BED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12107_s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B6C8CF5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66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E68407D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DHX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07EB8B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775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809B32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79477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CEA3DC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33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70E877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61667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930A40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53334</w:t>
            </w:r>
          </w:p>
        </w:tc>
      </w:tr>
      <w:tr w:rsidR="00D97E7E" w:rsidRPr="00D97E7E" w14:paraId="19558545" w14:textId="77777777" w:rsidTr="00D97E7E">
        <w:trPr>
          <w:trHeight w:val="320"/>
        </w:trPr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87B97E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221731_x_at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87EBCC1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46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11BF10F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VCAN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7FBA816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884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6C3373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048847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FEAC5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69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26CFE9" w14:textId="77777777" w:rsidR="00D97E7E" w:rsidRPr="00D97E7E" w:rsidRDefault="00D97E7E" w:rsidP="00D97E7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0,8230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0307F9" w14:textId="77777777" w:rsidR="00D97E7E" w:rsidRPr="00D97E7E" w:rsidRDefault="00D97E7E" w:rsidP="00D97E7E">
            <w:pPr>
              <w:ind w:right="459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7E7E">
              <w:rPr>
                <w:rFonts w:eastAsia="Times New Roman" w:cs="Times New Roman"/>
                <w:color w:val="000000"/>
                <w:sz w:val="22"/>
                <w:szCs w:val="22"/>
              </w:rPr>
              <w:t>1,76909</w:t>
            </w:r>
          </w:p>
        </w:tc>
      </w:tr>
    </w:tbl>
    <w:p w14:paraId="0E863553" w14:textId="77777777" w:rsidR="00D97E7E" w:rsidRDefault="00D97E7E"/>
    <w:sectPr w:rsidR="00D97E7E" w:rsidSect="00D97E7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E7E"/>
    <w:rsid w:val="00012733"/>
    <w:rsid w:val="0006703F"/>
    <w:rsid w:val="00080F35"/>
    <w:rsid w:val="0009585F"/>
    <w:rsid w:val="00095C5B"/>
    <w:rsid w:val="000C4BEE"/>
    <w:rsid w:val="000E6C97"/>
    <w:rsid w:val="00102641"/>
    <w:rsid w:val="001050FF"/>
    <w:rsid w:val="00152271"/>
    <w:rsid w:val="00164112"/>
    <w:rsid w:val="00193B1D"/>
    <w:rsid w:val="00197733"/>
    <w:rsid w:val="001C1506"/>
    <w:rsid w:val="001D451B"/>
    <w:rsid w:val="001E521B"/>
    <w:rsid w:val="001F6F6C"/>
    <w:rsid w:val="002302F2"/>
    <w:rsid w:val="00236848"/>
    <w:rsid w:val="00246DCA"/>
    <w:rsid w:val="002616CF"/>
    <w:rsid w:val="00266EAF"/>
    <w:rsid w:val="00270E1B"/>
    <w:rsid w:val="00273D15"/>
    <w:rsid w:val="002768B3"/>
    <w:rsid w:val="002A33EB"/>
    <w:rsid w:val="0031269F"/>
    <w:rsid w:val="00355637"/>
    <w:rsid w:val="00364251"/>
    <w:rsid w:val="003834F1"/>
    <w:rsid w:val="00385605"/>
    <w:rsid w:val="00393DD8"/>
    <w:rsid w:val="003A245F"/>
    <w:rsid w:val="003B3034"/>
    <w:rsid w:val="003C75CA"/>
    <w:rsid w:val="003D0497"/>
    <w:rsid w:val="004106D9"/>
    <w:rsid w:val="00420A90"/>
    <w:rsid w:val="004877E9"/>
    <w:rsid w:val="004D00ED"/>
    <w:rsid w:val="004D12B6"/>
    <w:rsid w:val="004F2DFF"/>
    <w:rsid w:val="00556883"/>
    <w:rsid w:val="00565103"/>
    <w:rsid w:val="005758AA"/>
    <w:rsid w:val="00576030"/>
    <w:rsid w:val="005857D0"/>
    <w:rsid w:val="00592214"/>
    <w:rsid w:val="00594056"/>
    <w:rsid w:val="00595EFC"/>
    <w:rsid w:val="005B4C5C"/>
    <w:rsid w:val="005C513A"/>
    <w:rsid w:val="005C77C0"/>
    <w:rsid w:val="00614FA8"/>
    <w:rsid w:val="006379E5"/>
    <w:rsid w:val="00655E9A"/>
    <w:rsid w:val="00656C38"/>
    <w:rsid w:val="00663814"/>
    <w:rsid w:val="006703E7"/>
    <w:rsid w:val="00672A92"/>
    <w:rsid w:val="00684E9B"/>
    <w:rsid w:val="006B7D31"/>
    <w:rsid w:val="006F104D"/>
    <w:rsid w:val="006F64CD"/>
    <w:rsid w:val="006F687B"/>
    <w:rsid w:val="0071500C"/>
    <w:rsid w:val="007223A3"/>
    <w:rsid w:val="00740A10"/>
    <w:rsid w:val="00783DA7"/>
    <w:rsid w:val="007A5D8B"/>
    <w:rsid w:val="007C343A"/>
    <w:rsid w:val="008121B9"/>
    <w:rsid w:val="00820721"/>
    <w:rsid w:val="008D54E0"/>
    <w:rsid w:val="008F5816"/>
    <w:rsid w:val="008F648D"/>
    <w:rsid w:val="008F704E"/>
    <w:rsid w:val="009471E7"/>
    <w:rsid w:val="00962A8D"/>
    <w:rsid w:val="00967726"/>
    <w:rsid w:val="0098336F"/>
    <w:rsid w:val="00996DA3"/>
    <w:rsid w:val="009C2719"/>
    <w:rsid w:val="009F5094"/>
    <w:rsid w:val="009F5AC8"/>
    <w:rsid w:val="00A1704D"/>
    <w:rsid w:val="00A27187"/>
    <w:rsid w:val="00A40D91"/>
    <w:rsid w:val="00A61239"/>
    <w:rsid w:val="00A72A4C"/>
    <w:rsid w:val="00A7555C"/>
    <w:rsid w:val="00AB5413"/>
    <w:rsid w:val="00AC26F2"/>
    <w:rsid w:val="00AD00A6"/>
    <w:rsid w:val="00B0616F"/>
    <w:rsid w:val="00B1405B"/>
    <w:rsid w:val="00B675DB"/>
    <w:rsid w:val="00B67CE7"/>
    <w:rsid w:val="00B938BC"/>
    <w:rsid w:val="00BA0BEC"/>
    <w:rsid w:val="00BA4DC3"/>
    <w:rsid w:val="00BC4038"/>
    <w:rsid w:val="00BE5903"/>
    <w:rsid w:val="00C24882"/>
    <w:rsid w:val="00C3264B"/>
    <w:rsid w:val="00C340C6"/>
    <w:rsid w:val="00C50672"/>
    <w:rsid w:val="00C830C0"/>
    <w:rsid w:val="00CB31AA"/>
    <w:rsid w:val="00CC01CC"/>
    <w:rsid w:val="00D0345A"/>
    <w:rsid w:val="00D14DD1"/>
    <w:rsid w:val="00D150F2"/>
    <w:rsid w:val="00D1715E"/>
    <w:rsid w:val="00D97E7E"/>
    <w:rsid w:val="00DD0BA4"/>
    <w:rsid w:val="00DD3906"/>
    <w:rsid w:val="00DD67FF"/>
    <w:rsid w:val="00DF670C"/>
    <w:rsid w:val="00E03A79"/>
    <w:rsid w:val="00E15984"/>
    <w:rsid w:val="00E17915"/>
    <w:rsid w:val="00E32968"/>
    <w:rsid w:val="00E34383"/>
    <w:rsid w:val="00E50D5D"/>
    <w:rsid w:val="00EA45F5"/>
    <w:rsid w:val="00EA4ABA"/>
    <w:rsid w:val="00EA7605"/>
    <w:rsid w:val="00EB2AA5"/>
    <w:rsid w:val="00ED55A8"/>
    <w:rsid w:val="00EF6C17"/>
    <w:rsid w:val="00F54E60"/>
    <w:rsid w:val="00F62CFC"/>
    <w:rsid w:val="00F91EEA"/>
    <w:rsid w:val="00FC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09939D"/>
  <w15:chartTrackingRefBased/>
  <w15:docId w15:val="{B1B5729F-3E07-A242-85CD-0C7D82600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E7E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semiHidden/>
    <w:unhideWhenUsed/>
    <w:rsid w:val="00D97E7E"/>
    <w:rPr>
      <w:color w:val="0563C1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D97E7E"/>
    <w:rPr>
      <w:color w:val="954F72"/>
      <w:u w:val="single"/>
    </w:rPr>
  </w:style>
  <w:style w:type="paragraph" w:customStyle="1" w:styleId="msonormal0">
    <w:name w:val="msonormal"/>
    <w:basedOn w:val="Normal"/>
    <w:rsid w:val="00D97E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97E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97E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30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701</Words>
  <Characters>15399</Characters>
  <Application>Microsoft Office Word</Application>
  <DocSecurity>0</DocSecurity>
  <Lines>128</Lines>
  <Paragraphs>36</Paragraphs>
  <ScaleCrop>false</ScaleCrop>
  <Company/>
  <LinksUpToDate>false</LinksUpToDate>
  <CharactersWithSpaces>18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seli Cubukbuoglu Deniz</dc:creator>
  <cp:keywords/>
  <dc:description/>
  <cp:lastModifiedBy>Mustafa.Serkan.Durdu</cp:lastModifiedBy>
  <cp:revision>2</cp:revision>
  <dcterms:created xsi:type="dcterms:W3CDTF">2021-08-10T15:27:00Z</dcterms:created>
  <dcterms:modified xsi:type="dcterms:W3CDTF">2021-08-10T15:27:00Z</dcterms:modified>
</cp:coreProperties>
</file>